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355"/>
        <w:gridCol w:w="1391"/>
        <w:gridCol w:w="4431"/>
        <w:gridCol w:w="777"/>
        <w:gridCol w:w="902"/>
      </w:tblGrid>
      <w:tr w:rsidR="00AF4A73" w:rsidRPr="00BC3460" w14:paraId="6A13CC0F" w14:textId="77777777" w:rsidTr="0015579B">
        <w:trPr>
          <w:trHeight w:val="600"/>
        </w:trPr>
        <w:tc>
          <w:tcPr>
            <w:tcW w:w="8856" w:type="dxa"/>
            <w:gridSpan w:val="5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7475E65F" w14:textId="2E5D01D0" w:rsidR="00AF4A73" w:rsidRPr="00A871D1" w:rsidRDefault="0000400B" w:rsidP="00656C52">
            <w:pPr>
              <w:rPr>
                <w:rFonts w:ascii="Arial" w:hAnsi="Arial"/>
                <w:b/>
                <w:cap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/>
                <w:b/>
                <w:sz w:val="20"/>
                <w:szCs w:val="20"/>
              </w:rPr>
              <w:t>Supplementary File 2</w:t>
            </w:r>
            <w:r w:rsidR="00AF4A73" w:rsidRPr="00A871D1">
              <w:rPr>
                <w:rFonts w:ascii="Arial" w:hAnsi="Arial"/>
                <w:b/>
                <w:sz w:val="20"/>
                <w:szCs w:val="20"/>
              </w:rPr>
              <w:t>.</w:t>
            </w:r>
            <w:r w:rsidR="00AF4A73" w:rsidRPr="00A871D1">
              <w:rPr>
                <w:rFonts w:ascii="Arial" w:hAnsi="Arial"/>
                <w:b/>
                <w:caps/>
                <w:sz w:val="20"/>
                <w:szCs w:val="20"/>
              </w:rPr>
              <w:t xml:space="preserve"> </w:t>
            </w:r>
            <w:r w:rsidR="00656C52" w:rsidRPr="00A871D1">
              <w:rPr>
                <w:rFonts w:ascii="Arial" w:hAnsi="Arial"/>
                <w:b/>
                <w:sz w:val="20"/>
                <w:szCs w:val="20"/>
              </w:rPr>
              <w:t xml:space="preserve">Genes significantly </w:t>
            </w:r>
            <w:proofErr w:type="spellStart"/>
            <w:r w:rsidR="00656C52" w:rsidRPr="00A871D1">
              <w:rPr>
                <w:rFonts w:ascii="Arial" w:hAnsi="Arial"/>
                <w:b/>
                <w:sz w:val="20"/>
                <w:szCs w:val="20"/>
              </w:rPr>
              <w:t>upregulated</w:t>
            </w:r>
            <w:proofErr w:type="spellEnd"/>
            <w:r w:rsidR="00AF4A73" w:rsidRPr="00A871D1">
              <w:rPr>
                <w:rFonts w:ascii="Arial" w:hAnsi="Arial"/>
                <w:b/>
                <w:sz w:val="20"/>
                <w:szCs w:val="20"/>
              </w:rPr>
              <w:t xml:space="preserve"> in </w:t>
            </w:r>
            <w:r w:rsidR="00656C52" w:rsidRPr="00A871D1">
              <w:rPr>
                <w:rFonts w:ascii="Arial" w:hAnsi="Arial"/>
                <w:b/>
                <w:sz w:val="20"/>
                <w:szCs w:val="20"/>
              </w:rPr>
              <w:t xml:space="preserve">brains of </w:t>
            </w:r>
            <w:r w:rsidR="00AF4A73" w:rsidRPr="00A871D1">
              <w:rPr>
                <w:rFonts w:ascii="Arial" w:hAnsi="Arial"/>
                <w:b/>
                <w:sz w:val="20"/>
                <w:szCs w:val="20"/>
              </w:rPr>
              <w:t xml:space="preserve">E12.5 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</w:rPr>
              <w:t xml:space="preserve">Cre+, Rest 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GTi/GTi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</w:rPr>
              <w:t xml:space="preserve"> p53 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fl/fl</w:t>
            </w:r>
            <w:r w:rsidR="00AF4A73" w:rsidRPr="00A871D1">
              <w:rPr>
                <w:rFonts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 w:rsidR="00223572" w:rsidRPr="00A871D1">
              <w:rPr>
                <w:rFonts w:ascii="Arial" w:hAnsi="Arial"/>
                <w:b/>
                <w:sz w:val="20"/>
                <w:szCs w:val="20"/>
              </w:rPr>
              <w:t xml:space="preserve">mice </w:t>
            </w:r>
            <w:proofErr w:type="spellStart"/>
            <w:r w:rsidR="00AF4A73" w:rsidRPr="00A871D1">
              <w:rPr>
                <w:rFonts w:ascii="Arial" w:hAnsi="Arial"/>
                <w:b/>
                <w:sz w:val="20"/>
                <w:szCs w:val="20"/>
              </w:rPr>
              <w:t>vs</w:t>
            </w:r>
            <w:proofErr w:type="spellEnd"/>
            <w:r w:rsidR="00AF4A73" w:rsidRPr="00A871D1">
              <w:rPr>
                <w:rFonts w:ascii="Arial" w:hAnsi="Arial"/>
                <w:b/>
                <w:sz w:val="20"/>
                <w:szCs w:val="20"/>
              </w:rPr>
              <w:t xml:space="preserve"> E12.5 Rest </w:t>
            </w:r>
            <w:proofErr w:type="spellStart"/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GTi</w:t>
            </w:r>
            <w:proofErr w:type="spellEnd"/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/</w:t>
            </w:r>
            <w:proofErr w:type="spellStart"/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GTi</w:t>
            </w:r>
            <w:proofErr w:type="spellEnd"/>
            <w:r w:rsidR="00A45622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="00A45622">
              <w:rPr>
                <w:rFonts w:ascii="Arial" w:hAnsi="Arial"/>
                <w:b/>
                <w:i/>
                <w:sz w:val="20"/>
                <w:szCs w:val="20"/>
              </w:rPr>
              <w:t>Tr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</w:rPr>
              <w:t xml:space="preserve">p53 </w:t>
            </w:r>
            <w:r w:rsidR="00AF4A73" w:rsidRPr="0015579B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fl/fl</w:t>
            </w:r>
            <w:r w:rsidR="00656C52" w:rsidRPr="00A871D1">
              <w:rPr>
                <w:rFonts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 w:rsidR="00656C52" w:rsidRPr="00A871D1">
              <w:rPr>
                <w:rFonts w:ascii="Arial" w:hAnsi="Arial"/>
                <w:b/>
                <w:sz w:val="20"/>
                <w:szCs w:val="20"/>
              </w:rPr>
              <w:t>revealed by microarray</w:t>
            </w:r>
            <w:r w:rsidR="00F26725" w:rsidRPr="00A871D1">
              <w:rPr>
                <w:rFonts w:ascii="Arial" w:hAnsi="Arial"/>
                <w:b/>
                <w:sz w:val="20"/>
                <w:szCs w:val="20"/>
              </w:rPr>
              <w:t xml:space="preserve"> analyses</w:t>
            </w:r>
            <w:r w:rsidR="00AF4A73" w:rsidRPr="00A871D1">
              <w:rPr>
                <w:rFonts w:ascii="Arial" w:hAnsi="Arial"/>
                <w:b/>
                <w:sz w:val="20"/>
                <w:szCs w:val="20"/>
              </w:rPr>
              <w:t>.</w:t>
            </w:r>
          </w:p>
        </w:tc>
      </w:tr>
      <w:tr w:rsidR="00AF4A73" w:rsidRPr="00BC3460" w14:paraId="316549CE" w14:textId="77777777">
        <w:trPr>
          <w:trHeight w:val="300"/>
        </w:trPr>
        <w:tc>
          <w:tcPr>
            <w:tcW w:w="135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14885DE7" w14:textId="77777777" w:rsidR="00AF4A73" w:rsidRPr="00BC3460" w:rsidRDefault="00AF4A73" w:rsidP="00497223">
            <w:pPr>
              <w:rPr>
                <w:rFonts w:ascii="Arial" w:hAnsi="Arial"/>
                <w:b/>
                <w:sz w:val="16"/>
                <w:szCs w:val="20"/>
              </w:rPr>
            </w:pPr>
            <w:proofErr w:type="spellStart"/>
            <w:r w:rsidRPr="00BC3460">
              <w:rPr>
                <w:rFonts w:ascii="Arial" w:hAnsi="Arial"/>
                <w:b/>
                <w:sz w:val="16"/>
                <w:szCs w:val="20"/>
              </w:rPr>
              <w:t>GenBank</w:t>
            </w:r>
            <w:proofErr w:type="spellEnd"/>
          </w:p>
        </w:tc>
        <w:tc>
          <w:tcPr>
            <w:tcW w:w="139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4E872376" w14:textId="77777777" w:rsidR="00AF4A73" w:rsidRPr="00BC3460" w:rsidRDefault="00AF4A73" w:rsidP="00497223">
            <w:pPr>
              <w:rPr>
                <w:rFonts w:ascii="Arial" w:hAnsi="Arial"/>
                <w:b/>
                <w:sz w:val="16"/>
                <w:szCs w:val="20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443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316836B7" w14:textId="77777777" w:rsidR="00AF4A73" w:rsidRPr="00BC3460" w:rsidRDefault="00AF4A73" w:rsidP="00497223">
            <w:pPr>
              <w:rPr>
                <w:rFonts w:ascii="Arial" w:hAnsi="Arial"/>
                <w:b/>
                <w:sz w:val="16"/>
                <w:szCs w:val="20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7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0607E3F3" w14:textId="77777777" w:rsidR="00AF4A73" w:rsidRPr="00BC3460" w:rsidRDefault="00AF4A73" w:rsidP="00497223">
            <w:pPr>
              <w:jc w:val="center"/>
              <w:rPr>
                <w:rFonts w:ascii="Arial" w:hAnsi="Arial"/>
                <w:b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 xml:space="preserve">Fold </w:t>
            </w:r>
            <w:r w:rsidR="00BC3460" w:rsidRPr="00BC3460">
              <w:rPr>
                <w:rFonts w:ascii="Arial" w:hAnsi="Arial"/>
                <w:b/>
                <w:sz w:val="16"/>
              </w:rPr>
              <w:t xml:space="preserve">  </w:t>
            </w:r>
            <w:r w:rsidRPr="00BC3460">
              <w:rPr>
                <w:rFonts w:ascii="Arial" w:hAnsi="Arial"/>
                <w:b/>
                <w:sz w:val="16"/>
              </w:rPr>
              <w:t>change</w:t>
            </w:r>
          </w:p>
        </w:tc>
        <w:tc>
          <w:tcPr>
            <w:tcW w:w="902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77C0901B" w14:textId="77777777" w:rsidR="00AF4A73" w:rsidRPr="00BC3460" w:rsidRDefault="00AF4A73" w:rsidP="00497223">
            <w:pPr>
              <w:jc w:val="center"/>
              <w:rPr>
                <w:rFonts w:ascii="Arial" w:hAnsi="Arial"/>
                <w:b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>P-value</w:t>
            </w:r>
          </w:p>
        </w:tc>
      </w:tr>
      <w:tr w:rsidR="00AF4A73" w:rsidRPr="00BC3460" w14:paraId="249E78E6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5CD3031" w14:textId="77777777" w:rsidR="00AF4A73" w:rsidRPr="00223572" w:rsidRDefault="00AF4A73" w:rsidP="00497223">
            <w:pPr>
              <w:rPr>
                <w:rFonts w:ascii="Arial" w:hAnsi="Arial"/>
                <w:sz w:val="16"/>
              </w:rPr>
            </w:pPr>
            <w:r w:rsidRPr="00223572">
              <w:rPr>
                <w:rFonts w:ascii="Arial" w:hAnsi="Arial"/>
                <w:sz w:val="16"/>
              </w:rPr>
              <w:t>NM_00753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BBE7ECB" w14:textId="77777777" w:rsidR="00AF4A73" w:rsidRPr="00223572" w:rsidRDefault="00AF4A73" w:rsidP="00497223">
            <w:pPr>
              <w:rPr>
                <w:rFonts w:ascii="Arial" w:hAnsi="Arial"/>
                <w:sz w:val="16"/>
              </w:rPr>
            </w:pPr>
            <w:r w:rsidRPr="00223572">
              <w:rPr>
                <w:rFonts w:ascii="Arial" w:hAnsi="Arial"/>
                <w:sz w:val="16"/>
              </w:rPr>
              <w:t>Bcat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6133E63" w14:textId="77777777" w:rsidR="00AF4A73" w:rsidRPr="00223572" w:rsidRDefault="00AF4A73" w:rsidP="00497223">
            <w:pPr>
              <w:rPr>
                <w:rFonts w:ascii="Arial" w:hAnsi="Arial"/>
                <w:sz w:val="16"/>
              </w:rPr>
            </w:pPr>
            <w:r w:rsidRPr="00223572">
              <w:rPr>
                <w:rFonts w:ascii="Arial" w:hAnsi="Arial"/>
                <w:sz w:val="16"/>
              </w:rPr>
              <w:t>B</w:t>
            </w:r>
            <w:r w:rsidR="00A7399A" w:rsidRPr="00223572">
              <w:rPr>
                <w:rFonts w:ascii="Arial" w:hAnsi="Arial"/>
                <w:sz w:val="16"/>
              </w:rPr>
              <w:t>ranched chain aminotransferase 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B4D338E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223572">
              <w:rPr>
                <w:rFonts w:ascii="Arial" w:hAnsi="Arial"/>
                <w:sz w:val="16"/>
              </w:rPr>
              <w:t>1.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BBFB564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223572">
              <w:rPr>
                <w:rFonts w:ascii="Arial" w:hAnsi="Arial"/>
                <w:sz w:val="16"/>
              </w:rPr>
              <w:t>3.06E-02</w:t>
            </w:r>
          </w:p>
        </w:tc>
      </w:tr>
      <w:tr w:rsidR="00AF4A73" w:rsidRPr="00BC3460" w14:paraId="2E06CD4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E90D28A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10471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4E9E0CF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Hpca</w:t>
            </w:r>
            <w:proofErr w:type="spellEnd"/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5B623599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 xml:space="preserve">C57BL/6J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hippocalc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1AF049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46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12504F8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9.68E-03</w:t>
            </w:r>
          </w:p>
        </w:tc>
      </w:tr>
      <w:tr w:rsidR="00AF4A73" w:rsidRPr="00BC3460" w14:paraId="334468A8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5FCCB5E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09130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5E12BB0D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Scg3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0F9EBCC4" w14:textId="77777777" w:rsidR="00AF4A73" w:rsidRPr="00BC3460" w:rsidRDefault="009343C0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Secretogran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III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57BC52EA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41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6EC5BF2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9.39E-03</w:t>
            </w:r>
          </w:p>
        </w:tc>
      </w:tr>
      <w:tr w:rsidR="00AF4A73" w:rsidRPr="00BC3460" w14:paraId="05309B7D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26FD52A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0769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775187D1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Chga</w:t>
            </w:r>
            <w:proofErr w:type="spellEnd"/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0DD45BC8" w14:textId="77777777" w:rsidR="00AF4A73" w:rsidRPr="00BC3460" w:rsidRDefault="009343C0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Chromogran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A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6D1CF1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4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A01769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49E-02</w:t>
            </w:r>
          </w:p>
        </w:tc>
      </w:tr>
      <w:tr w:rsidR="00AF4A73" w:rsidRPr="00BC3460" w14:paraId="4B2EEB07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34C9C933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13710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3C388B9C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Fgd2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6050B098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 xml:space="preserve">FYVE,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RhoGEF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</w:t>
            </w:r>
            <w:r w:rsidR="009343C0" w:rsidRPr="00BC3460">
              <w:rPr>
                <w:rFonts w:ascii="Arial" w:hAnsi="Arial"/>
                <w:sz w:val="16"/>
                <w:highlight w:val="yellow"/>
              </w:rPr>
              <w:t>and PH domain containing 2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129397A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4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432DB2B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4.70E-02</w:t>
            </w:r>
          </w:p>
        </w:tc>
      </w:tr>
      <w:tr w:rsidR="00AF4A73" w:rsidRPr="00BC3460" w14:paraId="41D61D5E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1FB5AB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418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2D4CD6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310047O13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8D943A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2310047O13 gene, mRNA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205704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5B23CE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48E-03</w:t>
            </w:r>
          </w:p>
        </w:tc>
      </w:tr>
      <w:tr w:rsidR="00AF4A73" w:rsidRPr="00D83989" w14:paraId="1DD9639C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E316E46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NM_02713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9604613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Taf9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D6D2E27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TAF9 RNA polymerase II, TATA box binding prot</w:t>
            </w:r>
            <w:r w:rsidR="009343C0" w:rsidRPr="00D83989">
              <w:rPr>
                <w:rFonts w:ascii="Arial" w:hAnsi="Arial"/>
                <w:sz w:val="16"/>
              </w:rPr>
              <w:t>ein (TBP)-associated factor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090738C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1.3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0AD927D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4.31E-02</w:t>
            </w:r>
          </w:p>
        </w:tc>
      </w:tr>
      <w:tr w:rsidR="00AF4A73" w:rsidRPr="00BC3460" w14:paraId="2A4C45AA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37CF12DE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07756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1E13A0A9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Cplx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720732A2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Complex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1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192E566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1B4A5E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5.27E-03</w:t>
            </w:r>
          </w:p>
        </w:tc>
      </w:tr>
      <w:tr w:rsidR="00AF4A73" w:rsidRPr="00BC3460" w14:paraId="5D61CB2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4B194294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21295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231C0DF8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Lancl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0650B3A5" w14:textId="77777777" w:rsidR="00AF4A73" w:rsidRPr="00BC3460" w:rsidRDefault="009343C0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LanC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(bacterial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lantibiotic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synthetase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component C)-like 1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1087E8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1DEB0D1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4.16E-03</w:t>
            </w:r>
          </w:p>
        </w:tc>
      </w:tr>
      <w:tr w:rsidR="00AF4A73" w:rsidRPr="00BC3460" w14:paraId="5DC6726C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0BBA6511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2143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08C3F9DF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Stx6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6155986E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Syntax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6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BC5AB8C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7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952EFC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3.53E-02</w:t>
            </w:r>
          </w:p>
        </w:tc>
      </w:tr>
      <w:tr w:rsidR="00AF4A73" w:rsidRPr="00BC3460" w14:paraId="7A89B1FA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120891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624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8388B8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Mrpl49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C4E89A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Mito</w:t>
            </w:r>
            <w:r w:rsidR="009343C0" w:rsidRPr="00BC3460">
              <w:rPr>
                <w:rFonts w:ascii="Arial" w:hAnsi="Arial"/>
                <w:sz w:val="16"/>
              </w:rPr>
              <w:t>chondrial ribosomal protein L49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C036EA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AB91C9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01E-04</w:t>
            </w:r>
          </w:p>
        </w:tc>
      </w:tr>
      <w:tr w:rsidR="00AF4A73" w:rsidRPr="00BC3460" w14:paraId="7E8C772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F7DB2B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199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43DE9B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Rcn2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63C56D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Reticulocalb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2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3DC60E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87D6B5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9.29E-03</w:t>
            </w:r>
          </w:p>
        </w:tc>
      </w:tr>
      <w:tr w:rsidR="00AF4A73" w:rsidRPr="00BC3460" w14:paraId="6C858468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DC4A93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551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C9CF29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Zfand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C140ABD" w14:textId="77777777" w:rsidR="00AF4A73" w:rsidRPr="00BC3460" w:rsidRDefault="009343C0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Zinc finger, AN1-type domain 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7ECB3C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EB8A457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68E-02</w:t>
            </w:r>
          </w:p>
        </w:tc>
      </w:tr>
      <w:tr w:rsidR="00BC3460" w:rsidRPr="00BC3460" w14:paraId="2C55D84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9356BB6" w14:textId="77777777" w:rsidR="00BC3460" w:rsidRPr="00BC3460" w:rsidRDefault="00BC3460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172379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71720E8A" w14:textId="77777777" w:rsidR="00BC3460" w:rsidRPr="00BC3460" w:rsidRDefault="00BC3460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Fam149b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3FA4B3C7" w14:textId="77777777" w:rsidR="00BC3460" w:rsidRPr="00BC3460" w:rsidRDefault="00BC3460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Family with sequence similarity 149, member B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C91A5A5" w14:textId="77777777" w:rsidR="00BC3460" w:rsidRPr="00BC3460" w:rsidRDefault="00BC3460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5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6A8C884D" w14:textId="77777777" w:rsidR="00BC3460" w:rsidRPr="00BC3460" w:rsidRDefault="00BC3460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2.34E-02</w:t>
            </w:r>
          </w:p>
        </w:tc>
      </w:tr>
      <w:tr w:rsidR="00AF4A73" w:rsidRPr="00BC3460" w14:paraId="2B9DD96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455E6C3" w14:textId="77777777" w:rsidR="00AF4A73" w:rsidRPr="00D94C30" w:rsidRDefault="00AF4A73" w:rsidP="00497223">
            <w:pPr>
              <w:rPr>
                <w:rFonts w:ascii="Arial" w:hAnsi="Arial"/>
                <w:sz w:val="16"/>
              </w:rPr>
            </w:pPr>
            <w:r w:rsidRPr="00D94C30">
              <w:rPr>
                <w:rFonts w:ascii="Arial" w:hAnsi="Arial"/>
                <w:sz w:val="16"/>
              </w:rPr>
              <w:t>XM_48527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E82CD0A" w14:textId="77777777" w:rsidR="00AF4A73" w:rsidRPr="00D94C30" w:rsidRDefault="00D94C30" w:rsidP="00497223">
            <w:pPr>
              <w:rPr>
                <w:rFonts w:ascii="Arial" w:hAnsi="Arial"/>
                <w:sz w:val="16"/>
              </w:rPr>
            </w:pPr>
            <w:r w:rsidRPr="00D94C30">
              <w:rPr>
                <w:rFonts w:ascii="Arial" w:hAnsi="Arial"/>
                <w:sz w:val="16"/>
              </w:rPr>
              <w:t>Scnm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B00B866" w14:textId="77777777" w:rsidR="00AF4A73" w:rsidRPr="00D94C30" w:rsidRDefault="00D94C30" w:rsidP="00497223">
            <w:pPr>
              <w:rPr>
                <w:rFonts w:ascii="Arial" w:hAnsi="Arial"/>
                <w:sz w:val="16"/>
              </w:rPr>
            </w:pPr>
            <w:r w:rsidRPr="00D94C30">
              <w:rPr>
                <w:rFonts w:ascii="Arial" w:hAnsi="Arial"/>
                <w:sz w:val="16"/>
              </w:rPr>
              <w:t>Sodium channel modifier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5AEEAA3" w14:textId="77777777" w:rsidR="00AF4A73" w:rsidRPr="00D94C3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94C30">
              <w:rPr>
                <w:rFonts w:ascii="Arial" w:hAnsi="Arial"/>
                <w:sz w:val="16"/>
              </w:rPr>
              <w:t>1.3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26C30EE" w14:textId="77777777" w:rsidR="00AF4A73" w:rsidRPr="00D94C3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94C30">
              <w:rPr>
                <w:rFonts w:ascii="Arial" w:hAnsi="Arial"/>
                <w:sz w:val="16"/>
              </w:rPr>
              <w:t>1.64E-02</w:t>
            </w:r>
          </w:p>
        </w:tc>
      </w:tr>
      <w:tr w:rsidR="00AF4A73" w:rsidRPr="00D83989" w14:paraId="72A5FC50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1AA0E12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NM_01148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3EAB795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D83989">
              <w:rPr>
                <w:rFonts w:ascii="Arial" w:hAnsi="Arial"/>
                <w:sz w:val="16"/>
              </w:rPr>
              <w:t>Stam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E91B04F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 xml:space="preserve">Signal transducing adaptor molecule (SH3 domain and ITAM motif)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625B717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1.3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FEDD8E0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3.24E-02</w:t>
            </w:r>
          </w:p>
        </w:tc>
      </w:tr>
      <w:tr w:rsidR="00AF4A73" w:rsidRPr="00D83989" w14:paraId="1CFE33B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4CD7B54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NM_02550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A011F81" w14:textId="77777777" w:rsidR="00AF4A73" w:rsidRPr="00D83989" w:rsidRDefault="00AF4A73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Snw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8227778" w14:textId="77777777" w:rsidR="00AF4A73" w:rsidRPr="00D83989" w:rsidRDefault="00A7399A" w:rsidP="00497223">
            <w:pPr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SNW domain containing 1 (Snw1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D4E2E1B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1.3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B4B90C8" w14:textId="77777777" w:rsidR="00AF4A73" w:rsidRPr="00D83989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D83989">
              <w:rPr>
                <w:rFonts w:ascii="Arial" w:hAnsi="Arial"/>
                <w:sz w:val="16"/>
              </w:rPr>
              <w:t>1.31E-02</w:t>
            </w:r>
          </w:p>
        </w:tc>
      </w:tr>
      <w:tr w:rsidR="00AF4A73" w:rsidRPr="00BC3460" w14:paraId="79B17D2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F13562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043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3DC685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Hira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99A989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Histone cell cycle regulation defective homolog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ADD6073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9CA1C6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78E-02</w:t>
            </w:r>
          </w:p>
        </w:tc>
      </w:tr>
      <w:tr w:rsidR="00AF4A73" w:rsidRPr="00BC3460" w14:paraId="4419BBB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91B2F2A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10267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12ED2A9D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Gdap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2F888009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Ganglioside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-induced differentiation-associated-protein 1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2A4992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2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1F95779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2.52E-02</w:t>
            </w:r>
          </w:p>
        </w:tc>
      </w:tr>
      <w:tr w:rsidR="00AF4A73" w:rsidRPr="00BC3460" w14:paraId="69EC72FC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A4234F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140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8F7B6E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Ush2a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22FE84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Usher syndrome 2A (autosomal recessive, mild) homolog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2EF908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B88CB5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10E-02</w:t>
            </w:r>
          </w:p>
        </w:tc>
      </w:tr>
      <w:tr w:rsidR="00AF4A73" w:rsidRPr="00BC3460" w14:paraId="26F693D4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F040CDB" w14:textId="77777777" w:rsidR="00AF4A73" w:rsidRPr="00945D0B" w:rsidRDefault="00AF4A73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NM_02001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96E0932" w14:textId="77777777" w:rsidR="00AF4A73" w:rsidRPr="00945D0B" w:rsidRDefault="00AF4A73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Magea5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D63A2A0" w14:textId="77777777" w:rsidR="00AF4A73" w:rsidRPr="00945D0B" w:rsidRDefault="00AF4A73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 xml:space="preserve">Melanoma antigen, family A, 5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2629757" w14:textId="77777777" w:rsidR="00AF4A73" w:rsidRPr="00945D0B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1.3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B549575" w14:textId="77777777" w:rsidR="00AF4A73" w:rsidRPr="00945D0B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3.53E-02</w:t>
            </w:r>
          </w:p>
        </w:tc>
      </w:tr>
      <w:tr w:rsidR="00AF4A73" w:rsidRPr="00BC3460" w14:paraId="2F90C0BA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C91FC43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XM_126221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678784C8" w14:textId="77777777" w:rsidR="00AF4A73" w:rsidRPr="00BC3460" w:rsidRDefault="00223572" w:rsidP="00497223">
            <w:pPr>
              <w:rPr>
                <w:rFonts w:ascii="Arial" w:hAnsi="Arial"/>
                <w:sz w:val="16"/>
                <w:highlight w:val="yellow"/>
              </w:rPr>
            </w:pPr>
            <w:r>
              <w:rPr>
                <w:rFonts w:ascii="Arial" w:hAnsi="Arial"/>
                <w:sz w:val="16"/>
                <w:highlight w:val="yellow"/>
              </w:rPr>
              <w:t>N</w:t>
            </w:r>
            <w:r w:rsidR="00D94C30">
              <w:rPr>
                <w:rFonts w:ascii="Arial" w:hAnsi="Arial"/>
                <w:sz w:val="16"/>
                <w:highlight w:val="yellow"/>
              </w:rPr>
              <w:t>eural4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54FDE2D1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proofErr w:type="gramStart"/>
            <w:r w:rsidRPr="00BC3460">
              <w:rPr>
                <w:rFonts w:ascii="Arial" w:hAnsi="Arial"/>
                <w:sz w:val="16"/>
                <w:highlight w:val="yellow"/>
              </w:rPr>
              <w:t>neuralized</w:t>
            </w:r>
            <w:proofErr w:type="spellEnd"/>
            <w:proofErr w:type="gramEnd"/>
            <w:r w:rsidRPr="00BC3460">
              <w:rPr>
                <w:rFonts w:ascii="Arial" w:hAnsi="Arial"/>
                <w:sz w:val="16"/>
                <w:highlight w:val="yellow"/>
              </w:rPr>
              <w:t xml:space="preserve"> homolog 4 (Drosophila)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AF356E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1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45A844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3.37E-02</w:t>
            </w:r>
          </w:p>
        </w:tc>
      </w:tr>
      <w:tr w:rsidR="00AF4A73" w:rsidRPr="00BC3460" w14:paraId="6A6AFE48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F3E76D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240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A62C73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110057K04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A81550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1110057K04 gene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EA7FBD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D74F1B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39E-02</w:t>
            </w:r>
          </w:p>
        </w:tc>
      </w:tr>
      <w:tr w:rsidR="00AF4A73" w:rsidRPr="00BC3460" w14:paraId="02E0338B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5A9FE74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20585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05936A02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Golga7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0356753E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 xml:space="preserve">Golgi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autoantige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,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golgin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 subfamily a, 7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6DC8CF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1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76179C9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3.12E-02</w:t>
            </w:r>
          </w:p>
        </w:tc>
      </w:tr>
      <w:tr w:rsidR="00AF4A73" w:rsidRPr="00BC3460" w14:paraId="04945B2F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E25FC63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25701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2505834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Trappc5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1F54A593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Trafficking protein particle complex 5 (Trappc5)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D60B45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1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1F379CC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3.41E-02</w:t>
            </w:r>
          </w:p>
        </w:tc>
      </w:tr>
      <w:tr w:rsidR="00AF4A73" w:rsidRPr="00945D0B" w14:paraId="2A17242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A7AC5E8" w14:textId="77777777" w:rsidR="00AF4A73" w:rsidRPr="00945D0B" w:rsidRDefault="00AF4A73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NM_13399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3073915" w14:textId="77777777" w:rsidR="00AF4A73" w:rsidRPr="00945D0B" w:rsidRDefault="00AF4A73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Fig4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725D8BC" w14:textId="77777777" w:rsidR="00AF4A73" w:rsidRPr="00945D0B" w:rsidRDefault="009343C0" w:rsidP="00497223">
            <w:pPr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 xml:space="preserve">FIG4 homolog (S. </w:t>
            </w:r>
            <w:proofErr w:type="spellStart"/>
            <w:r w:rsidRPr="00945D0B">
              <w:rPr>
                <w:rFonts w:ascii="Arial" w:hAnsi="Arial"/>
                <w:sz w:val="16"/>
              </w:rPr>
              <w:t>cerevisiae</w:t>
            </w:r>
            <w:proofErr w:type="spellEnd"/>
            <w:r w:rsidRPr="00945D0B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1F872AB" w14:textId="77777777" w:rsidR="00AF4A73" w:rsidRPr="00945D0B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1.31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3540A2C" w14:textId="77777777" w:rsidR="00AF4A73" w:rsidRPr="00945D0B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945D0B">
              <w:rPr>
                <w:rFonts w:ascii="Arial" w:hAnsi="Arial"/>
                <w:sz w:val="16"/>
              </w:rPr>
              <w:t>4.11E-02</w:t>
            </w:r>
          </w:p>
        </w:tc>
      </w:tr>
      <w:tr w:rsidR="009343C0" w:rsidRPr="00BC3460" w14:paraId="487A0986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4D2FB21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NM_008950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3CF910B5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Psmc5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3A02C2ED" w14:textId="77777777" w:rsidR="00AF4A73" w:rsidRPr="00BC3460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Protease (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prosome</w:t>
            </w:r>
            <w:proofErr w:type="spellEnd"/>
            <w:r w:rsidRPr="00BC3460">
              <w:rPr>
                <w:rFonts w:ascii="Arial" w:hAnsi="Arial"/>
                <w:sz w:val="16"/>
                <w:highlight w:val="yellow"/>
              </w:rPr>
              <w:t xml:space="preserve">, </w:t>
            </w:r>
            <w:proofErr w:type="spellStart"/>
            <w:r w:rsidRPr="00BC3460">
              <w:rPr>
                <w:rFonts w:ascii="Arial" w:hAnsi="Arial"/>
                <w:sz w:val="16"/>
                <w:highlight w:val="yellow"/>
              </w:rPr>
              <w:t>m</w:t>
            </w:r>
            <w:r w:rsidR="00A7399A" w:rsidRPr="00BC3460">
              <w:rPr>
                <w:rFonts w:ascii="Arial" w:hAnsi="Arial"/>
                <w:sz w:val="16"/>
                <w:highlight w:val="yellow"/>
              </w:rPr>
              <w:t>acropain</w:t>
            </w:r>
            <w:proofErr w:type="spellEnd"/>
            <w:r w:rsidR="00A7399A" w:rsidRPr="00BC3460">
              <w:rPr>
                <w:rFonts w:ascii="Arial" w:hAnsi="Arial"/>
                <w:sz w:val="16"/>
                <w:highlight w:val="yellow"/>
              </w:rPr>
              <w:t>) 26S subunit, ATPase 5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16FCC967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31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7AC73CF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BC3460">
              <w:rPr>
                <w:rFonts w:ascii="Arial" w:hAnsi="Arial"/>
                <w:sz w:val="16"/>
                <w:highlight w:val="yellow"/>
              </w:rPr>
              <w:t>1.78E-02</w:t>
            </w:r>
          </w:p>
        </w:tc>
      </w:tr>
      <w:tr w:rsidR="00AF4A73" w:rsidRPr="00BC3460" w14:paraId="2DB1307E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0CCC2C0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2851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0FC1D3E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ntnap5b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19EBD43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Contact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ass</w:t>
            </w:r>
            <w:r w:rsidR="00A7399A" w:rsidRPr="00BC3460">
              <w:rPr>
                <w:rFonts w:ascii="Arial" w:hAnsi="Arial"/>
                <w:sz w:val="16"/>
              </w:rPr>
              <w:t>ociated protein-like 5B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739D0E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3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010C06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73E-03</w:t>
            </w:r>
          </w:p>
        </w:tc>
      </w:tr>
      <w:tr w:rsidR="00AF4A73" w:rsidRPr="00BC3460" w14:paraId="66BD1F2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019E10C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1037741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27F6E60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Gpx4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5E29F4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Phospholipid </w:t>
            </w:r>
            <w:proofErr w:type="spellStart"/>
            <w:r w:rsidRPr="00BC3460">
              <w:rPr>
                <w:rFonts w:ascii="Arial" w:hAnsi="Arial"/>
                <w:sz w:val="16"/>
              </w:rPr>
              <w:t>hydroperoxide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glutathione peroxidase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205A094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4CEE22E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16E-02</w:t>
            </w:r>
          </w:p>
        </w:tc>
      </w:tr>
      <w:tr w:rsidR="00AF4A73" w:rsidRPr="00BC3460" w14:paraId="04261F20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060057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999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EBE5CD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yp24a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7FD00F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Cytochrome P450, family 24, subfamily a, polypeptide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01C0AC7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ED673D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65E-02</w:t>
            </w:r>
          </w:p>
        </w:tc>
      </w:tr>
      <w:tr w:rsidR="00AF4A73" w:rsidRPr="00BC3460" w14:paraId="20FD9BBC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584CE6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510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2EE9BE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Xcl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6DFFB5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Chemokine (C motif) ligand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9BAB75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B19347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32E-02</w:t>
            </w:r>
          </w:p>
        </w:tc>
      </w:tr>
      <w:tr w:rsidR="00AF4A73" w:rsidRPr="00BC3460" w14:paraId="69F64723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C4C361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151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2C4E6E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Rrs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6DBFD9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RS1 ribosome biogenesis regulator homolog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209D8957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6AA9A8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42E-02</w:t>
            </w:r>
          </w:p>
        </w:tc>
      </w:tr>
      <w:tr w:rsidR="00AF4A73" w:rsidRPr="00BC3460" w14:paraId="11878910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81408B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XM_13102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39F501D" w14:textId="77777777" w:rsidR="00AF4A73" w:rsidRPr="00BC3460" w:rsidRDefault="00C86C9C" w:rsidP="0049722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hem4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1D1372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proofErr w:type="gramStart"/>
            <w:r w:rsidRPr="00BC3460">
              <w:rPr>
                <w:rFonts w:ascii="Arial" w:hAnsi="Arial"/>
                <w:sz w:val="16"/>
              </w:rPr>
              <w:t>thioesterase</w:t>
            </w:r>
            <w:proofErr w:type="spellEnd"/>
            <w:proofErr w:type="gramEnd"/>
            <w:r w:rsidRPr="00BC3460">
              <w:rPr>
                <w:rFonts w:ascii="Arial" w:hAnsi="Arial"/>
                <w:sz w:val="16"/>
              </w:rPr>
              <w:t xml:space="preserve"> superfamily member 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23D01F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9807EA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87E-03</w:t>
            </w:r>
          </w:p>
        </w:tc>
      </w:tr>
      <w:tr w:rsidR="00AF4A73" w:rsidRPr="00BC3460" w14:paraId="4010ADF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7A1EDB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3379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A29B3E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833439L19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CE7EC7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4833439L19 gene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866ECD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F97DD4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1E-02</w:t>
            </w:r>
          </w:p>
        </w:tc>
      </w:tr>
      <w:tr w:rsidR="00AF4A73" w:rsidRPr="00BC3460" w14:paraId="2B591B53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AEF511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94350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A06060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Mafa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44229A0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V-</w:t>
            </w:r>
            <w:proofErr w:type="spellStart"/>
            <w:r w:rsidRPr="00BC3460">
              <w:rPr>
                <w:rFonts w:ascii="Arial" w:hAnsi="Arial"/>
                <w:sz w:val="16"/>
              </w:rPr>
              <w:t>maf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C3460">
              <w:rPr>
                <w:rFonts w:ascii="Arial" w:hAnsi="Arial"/>
                <w:sz w:val="16"/>
              </w:rPr>
              <w:t>musculoaponeurotic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BC3460">
              <w:rPr>
                <w:rFonts w:ascii="Arial" w:hAnsi="Arial"/>
                <w:sz w:val="16"/>
              </w:rPr>
              <w:t>fibrosarcom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oncogene family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E7CDE8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772D4C4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75E-02</w:t>
            </w:r>
          </w:p>
        </w:tc>
      </w:tr>
      <w:tr w:rsidR="00AF4A73" w:rsidRPr="00BC3460" w14:paraId="096308C3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47A1AD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698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B6576B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r1256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E88099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Olfactory receptor 1256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3E3FDA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C85F05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29E-02</w:t>
            </w:r>
          </w:p>
        </w:tc>
      </w:tr>
      <w:tr w:rsidR="00AF4A73" w:rsidRPr="00BC3460" w14:paraId="4FCF0812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753E6A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269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8C5396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Prpf38a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13864A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PRP38 pre-mRNA processing factor 38 (yeast)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B7B6ADC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9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8BF593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65E-02</w:t>
            </w:r>
          </w:p>
        </w:tc>
      </w:tr>
      <w:tr w:rsidR="009343C0" w:rsidRPr="00BC3460" w14:paraId="407388CA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47579FF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001013759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39D61536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Gas2l2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64F88FD5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 xml:space="preserve">Growth arrest-specific 2 like 2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EB2C8B4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1BCA7191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5.12E-03</w:t>
            </w:r>
          </w:p>
        </w:tc>
      </w:tr>
      <w:tr w:rsidR="009343C0" w:rsidRPr="00BC3460" w14:paraId="5B303B09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B53814E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00100757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3D945199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223572">
              <w:rPr>
                <w:rFonts w:ascii="Arial" w:hAnsi="Arial"/>
                <w:sz w:val="16"/>
                <w:highlight w:val="yellow"/>
              </w:rPr>
              <w:t>Maneal</w:t>
            </w:r>
            <w:proofErr w:type="spellEnd"/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7E0B2043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G</w:t>
            </w:r>
            <w:r w:rsidR="00A7399A" w:rsidRPr="00223572">
              <w:rPr>
                <w:rFonts w:ascii="Arial" w:hAnsi="Arial"/>
                <w:sz w:val="16"/>
                <w:highlight w:val="yellow"/>
              </w:rPr>
              <w:t>ene model 50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BE1A7B3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6AEB2D28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3.82E-03</w:t>
            </w:r>
          </w:p>
        </w:tc>
      </w:tr>
      <w:tr w:rsidR="00497223" w:rsidRPr="00BC3460" w14:paraId="4B050C36" w14:textId="77777777" w:rsidTr="00F26725">
        <w:trPr>
          <w:trHeight w:val="300"/>
        </w:trPr>
        <w:tc>
          <w:tcPr>
            <w:tcW w:w="135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153306A4" w14:textId="77777777" w:rsidR="00497223" w:rsidRPr="00BC3460" w:rsidRDefault="00497223" w:rsidP="00F26725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proofErr w:type="spellStart"/>
            <w:r w:rsidRPr="00BC3460">
              <w:rPr>
                <w:rFonts w:ascii="Arial" w:hAnsi="Arial"/>
                <w:b/>
                <w:sz w:val="16"/>
                <w:szCs w:val="20"/>
              </w:rPr>
              <w:lastRenderedPageBreak/>
              <w:t>GenBank</w:t>
            </w:r>
            <w:proofErr w:type="spellEnd"/>
          </w:p>
        </w:tc>
        <w:tc>
          <w:tcPr>
            <w:tcW w:w="139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619286BC" w14:textId="77777777" w:rsidR="00497223" w:rsidRPr="00BC3460" w:rsidRDefault="00497223" w:rsidP="00F26725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443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4D47CD3D" w14:textId="77777777" w:rsidR="00497223" w:rsidRPr="00BC3460" w:rsidRDefault="00497223" w:rsidP="00F26725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7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56996910" w14:textId="77777777" w:rsidR="00497223" w:rsidRPr="00BC3460" w:rsidRDefault="00497223" w:rsidP="00F26725">
            <w:pPr>
              <w:jc w:val="center"/>
              <w:rPr>
                <w:rFonts w:ascii="Arial" w:hAnsi="Arial"/>
                <w:b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>Fold   change</w:t>
            </w:r>
          </w:p>
        </w:tc>
        <w:tc>
          <w:tcPr>
            <w:tcW w:w="902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566064BA" w14:textId="77777777" w:rsidR="00497223" w:rsidRPr="00BC3460" w:rsidRDefault="00497223" w:rsidP="00F26725">
            <w:pPr>
              <w:jc w:val="center"/>
              <w:rPr>
                <w:rFonts w:ascii="Arial" w:hAnsi="Arial"/>
                <w:b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>P-value</w:t>
            </w:r>
          </w:p>
        </w:tc>
      </w:tr>
      <w:tr w:rsidR="009343C0" w:rsidRPr="00BC3460" w14:paraId="1B74DE73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455AA80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145404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57ACF5C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Prmt7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1371D49E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Protein arginin</w:t>
            </w:r>
            <w:r w:rsidR="009343C0" w:rsidRPr="00223572">
              <w:rPr>
                <w:rFonts w:ascii="Arial" w:hAnsi="Arial"/>
                <w:sz w:val="16"/>
                <w:highlight w:val="yellow"/>
              </w:rPr>
              <w:t>e N-</w:t>
            </w:r>
            <w:proofErr w:type="spellStart"/>
            <w:r w:rsidR="009343C0" w:rsidRPr="00223572">
              <w:rPr>
                <w:rFonts w:ascii="Arial" w:hAnsi="Arial"/>
                <w:sz w:val="16"/>
                <w:highlight w:val="yellow"/>
              </w:rPr>
              <w:t>methyltransferase</w:t>
            </w:r>
            <w:proofErr w:type="spellEnd"/>
            <w:r w:rsidR="009343C0" w:rsidRPr="00223572">
              <w:rPr>
                <w:rFonts w:ascii="Arial" w:hAnsi="Arial"/>
                <w:sz w:val="16"/>
                <w:highlight w:val="yellow"/>
              </w:rPr>
              <w:t xml:space="preserve"> 7 (Prmt7)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10F65CDC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65524E2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2.82E-02</w:t>
            </w:r>
          </w:p>
        </w:tc>
      </w:tr>
      <w:tr w:rsidR="009343C0" w:rsidRPr="00BC3460" w14:paraId="3C27630C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316FF0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2325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44380F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Ctsz</w:t>
            </w:r>
            <w:proofErr w:type="spellEnd"/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6CB6A67B" w14:textId="77777777" w:rsidR="00AF4A73" w:rsidRPr="00BC3460" w:rsidRDefault="009343C0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Catheps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Z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361DA7A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AB6A6B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78E-03</w:t>
            </w:r>
          </w:p>
        </w:tc>
      </w:tr>
      <w:tr w:rsidR="00AF4A73" w:rsidRPr="00BC3460" w14:paraId="47570E66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E0F9AA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108123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47ACC39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EG433923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49D890A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Predicte</w:t>
            </w:r>
            <w:r w:rsidR="009343C0" w:rsidRPr="00BC3460">
              <w:rPr>
                <w:rFonts w:ascii="Arial" w:hAnsi="Arial"/>
                <w:sz w:val="16"/>
              </w:rPr>
              <w:t xml:space="preserve">d gene, EG433923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4317EB5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9D68FCA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83E-02</w:t>
            </w:r>
          </w:p>
        </w:tc>
      </w:tr>
      <w:tr w:rsidR="009343C0" w:rsidRPr="00BC3460" w14:paraId="47357857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71D04CF9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XM_11125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5F25D834" w14:textId="77777777" w:rsidR="00AF4A73" w:rsidRPr="00223572" w:rsidRDefault="00C86C9C" w:rsidP="00497223">
            <w:pPr>
              <w:rPr>
                <w:rFonts w:ascii="Arial" w:hAnsi="Arial"/>
                <w:sz w:val="16"/>
                <w:highlight w:val="yellow"/>
              </w:rPr>
            </w:pPr>
            <w:r>
              <w:rPr>
                <w:rFonts w:ascii="Arial" w:hAnsi="Arial"/>
                <w:sz w:val="16"/>
                <w:highlight w:val="yellow"/>
              </w:rPr>
              <w:t>F</w:t>
            </w:r>
            <w:r w:rsidR="007A2D39">
              <w:rPr>
                <w:rFonts w:ascii="Arial" w:hAnsi="Arial"/>
                <w:sz w:val="16"/>
                <w:highlight w:val="yellow"/>
              </w:rPr>
              <w:t>b</w:t>
            </w:r>
            <w:r>
              <w:rPr>
                <w:rFonts w:ascii="Arial" w:hAnsi="Arial"/>
                <w:sz w:val="16"/>
                <w:highlight w:val="yellow"/>
              </w:rPr>
              <w:t>ll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9E42486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proofErr w:type="gramStart"/>
            <w:r w:rsidRPr="00223572">
              <w:rPr>
                <w:rFonts w:ascii="Arial" w:hAnsi="Arial"/>
                <w:sz w:val="16"/>
                <w:highlight w:val="yellow"/>
              </w:rPr>
              <w:t>fibrillarin</w:t>
            </w:r>
            <w:proofErr w:type="spellEnd"/>
            <w:proofErr w:type="gramEnd"/>
            <w:r w:rsidRPr="00223572">
              <w:rPr>
                <w:rFonts w:ascii="Arial" w:hAnsi="Arial"/>
                <w:sz w:val="16"/>
                <w:highlight w:val="yellow"/>
              </w:rPr>
              <w:t>-like 1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5059F628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8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6452F54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80E-02</w:t>
            </w:r>
          </w:p>
        </w:tc>
      </w:tr>
      <w:tr w:rsidR="00AF4A73" w:rsidRPr="00BC3460" w14:paraId="3023756E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9567EB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697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6491065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r1273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C06D69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acto</w:t>
            </w:r>
            <w:r w:rsidR="009343C0" w:rsidRPr="00BC3460">
              <w:rPr>
                <w:rFonts w:ascii="Arial" w:hAnsi="Arial"/>
                <w:sz w:val="16"/>
              </w:rPr>
              <w:t>ry receptor 1273 (Olfr1273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D627DC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67EF90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92E-02</w:t>
            </w:r>
          </w:p>
        </w:tc>
      </w:tr>
      <w:tr w:rsidR="00AF4A73" w:rsidRPr="00BC3460" w14:paraId="73C5FAC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B5CBD2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207140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FD2346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r1212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E30163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act</w:t>
            </w:r>
            <w:r w:rsidR="009343C0" w:rsidRPr="00BC3460">
              <w:rPr>
                <w:rFonts w:ascii="Arial" w:hAnsi="Arial"/>
                <w:sz w:val="16"/>
              </w:rPr>
              <w:t>ory receptor 1212 (Olfr1212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5D1704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8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ECC6ED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65E-02</w:t>
            </w:r>
          </w:p>
        </w:tc>
      </w:tr>
      <w:tr w:rsidR="009343C0" w:rsidRPr="00223572" w14:paraId="2621CEA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0D32DD72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144858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73660B98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Dus3l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2CD7B45D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223572">
              <w:rPr>
                <w:rFonts w:ascii="Arial" w:hAnsi="Arial"/>
                <w:sz w:val="16"/>
                <w:highlight w:val="yellow"/>
              </w:rPr>
              <w:t>Dihydrouridine</w:t>
            </w:r>
            <w:proofErr w:type="spellEnd"/>
            <w:r w:rsidRPr="00223572">
              <w:rPr>
                <w:rFonts w:ascii="Arial" w:hAnsi="Arial"/>
                <w:sz w:val="16"/>
                <w:highlight w:val="yellow"/>
              </w:rPr>
              <w:t xml:space="preserve"> synthase 3-l</w:t>
            </w:r>
            <w:r w:rsidR="009343C0" w:rsidRPr="00223572">
              <w:rPr>
                <w:rFonts w:ascii="Arial" w:hAnsi="Arial"/>
                <w:sz w:val="16"/>
                <w:highlight w:val="yellow"/>
              </w:rPr>
              <w:t xml:space="preserve">ike (S. </w:t>
            </w:r>
            <w:proofErr w:type="spellStart"/>
            <w:r w:rsidR="009343C0" w:rsidRPr="00223572">
              <w:rPr>
                <w:rFonts w:ascii="Arial" w:hAnsi="Arial"/>
                <w:sz w:val="16"/>
                <w:highlight w:val="yellow"/>
              </w:rPr>
              <w:t>cerevisiae</w:t>
            </w:r>
            <w:proofErr w:type="spellEnd"/>
            <w:r w:rsidR="009343C0" w:rsidRPr="00223572">
              <w:rPr>
                <w:rFonts w:ascii="Arial" w:hAnsi="Arial"/>
                <w:sz w:val="16"/>
                <w:highlight w:val="yellow"/>
              </w:rPr>
              <w:t xml:space="preserve">)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A2F2E39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7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F0D23C3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9.77E-03</w:t>
            </w:r>
          </w:p>
        </w:tc>
      </w:tr>
      <w:tr w:rsidR="00AF4A73" w:rsidRPr="00BC3460" w14:paraId="0708F4B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A00A15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715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53AA94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67CC975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230009H10Rik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C495DF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5A71CC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32E-02</w:t>
            </w:r>
          </w:p>
        </w:tc>
      </w:tr>
      <w:tr w:rsidR="009343C0" w:rsidRPr="00223572" w14:paraId="2603DE66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7DA0B6D7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010360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1993564F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Gstm5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462E672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Gluta</w:t>
            </w:r>
            <w:r w:rsidR="009343C0" w:rsidRPr="00223572">
              <w:rPr>
                <w:rFonts w:ascii="Arial" w:hAnsi="Arial"/>
                <w:sz w:val="16"/>
                <w:highlight w:val="yellow"/>
              </w:rPr>
              <w:t>thione S-</w:t>
            </w:r>
            <w:proofErr w:type="spellStart"/>
            <w:r w:rsidR="009343C0" w:rsidRPr="00223572">
              <w:rPr>
                <w:rFonts w:ascii="Arial" w:hAnsi="Arial"/>
                <w:sz w:val="16"/>
                <w:highlight w:val="yellow"/>
              </w:rPr>
              <w:t>transferase</w:t>
            </w:r>
            <w:proofErr w:type="spellEnd"/>
            <w:r w:rsidR="009343C0" w:rsidRPr="00223572">
              <w:rPr>
                <w:rFonts w:ascii="Arial" w:hAnsi="Arial"/>
                <w:sz w:val="16"/>
                <w:highlight w:val="yellow"/>
              </w:rPr>
              <w:t>, mu 5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12F83C6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7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36DF0D09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9.50E-03</w:t>
            </w:r>
          </w:p>
        </w:tc>
      </w:tr>
      <w:tr w:rsidR="00AF4A73" w:rsidRPr="00BC3460" w14:paraId="05A18504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D77B78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9841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4C7E8D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Paqr9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43D633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Progestin and </w:t>
            </w:r>
            <w:proofErr w:type="spellStart"/>
            <w:r w:rsidRPr="00BC3460">
              <w:rPr>
                <w:rFonts w:ascii="Arial" w:hAnsi="Arial"/>
                <w:sz w:val="16"/>
              </w:rPr>
              <w:t>adipoQ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recept</w:t>
            </w:r>
            <w:r w:rsidR="009343C0" w:rsidRPr="00BC3460">
              <w:rPr>
                <w:rFonts w:ascii="Arial" w:hAnsi="Arial"/>
                <w:sz w:val="16"/>
              </w:rPr>
              <w:t xml:space="preserve">or family member IX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21320D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2DFFAB4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26E-02</w:t>
            </w:r>
          </w:p>
        </w:tc>
      </w:tr>
      <w:tr w:rsidR="009343C0" w:rsidRPr="00BC3460" w14:paraId="2DA85898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07891B8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181582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C7AFA36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Eif5a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24DDD691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Eukaryotic transl</w:t>
            </w:r>
            <w:r w:rsidR="009343C0" w:rsidRPr="00223572">
              <w:rPr>
                <w:rFonts w:ascii="Arial" w:hAnsi="Arial"/>
                <w:sz w:val="16"/>
                <w:highlight w:val="yellow"/>
              </w:rPr>
              <w:t>ation initiation factor 5A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D7D3032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7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76AEDEDA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99E-03</w:t>
            </w:r>
          </w:p>
        </w:tc>
      </w:tr>
      <w:tr w:rsidR="00AF4A73" w:rsidRPr="00BC3460" w14:paraId="65922CF0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2E5B7B6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081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0699595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Mnt</w:t>
            </w:r>
            <w:proofErr w:type="spellEnd"/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404FFF3" w14:textId="77777777" w:rsidR="00AF4A73" w:rsidRPr="00BC3460" w:rsidRDefault="009343C0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Max binding protein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EDBE09A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44426D3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47E-02</w:t>
            </w:r>
          </w:p>
        </w:tc>
      </w:tr>
      <w:tr w:rsidR="00AF4A73" w:rsidRPr="00BC3460" w14:paraId="053455F6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3D2ED8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273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DEFDF1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Zc3hc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64E36EB" w14:textId="77777777" w:rsidR="00AF4A73" w:rsidRPr="00BC3460" w:rsidRDefault="009343C0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Zinc finger, C3HC type 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19DACBC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8F8A08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84E-03</w:t>
            </w:r>
          </w:p>
        </w:tc>
      </w:tr>
      <w:tr w:rsidR="00AF4A73" w:rsidRPr="00BC3460" w14:paraId="157979FF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3D260D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453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8D9BA7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abp4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3D4824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alciu</w:t>
            </w:r>
            <w:r w:rsidR="009343C0" w:rsidRPr="00BC3460">
              <w:rPr>
                <w:rFonts w:ascii="Arial" w:hAnsi="Arial"/>
                <w:sz w:val="16"/>
              </w:rPr>
              <w:t xml:space="preserve">m binding protein 4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A9716F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157EF0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05E-02</w:t>
            </w:r>
          </w:p>
        </w:tc>
      </w:tr>
      <w:tr w:rsidR="00AF4A73" w:rsidRPr="00BC3460" w14:paraId="57F9105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049E3A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064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DB0855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Klra7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7F75F0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Killer cell </w:t>
            </w:r>
            <w:proofErr w:type="spellStart"/>
            <w:r w:rsidRPr="00BC3460">
              <w:rPr>
                <w:rFonts w:ascii="Arial" w:hAnsi="Arial"/>
                <w:sz w:val="16"/>
              </w:rPr>
              <w:t>lectin</w:t>
            </w:r>
            <w:proofErr w:type="spellEnd"/>
            <w:r w:rsidRPr="00BC3460">
              <w:rPr>
                <w:rFonts w:ascii="Arial" w:hAnsi="Arial"/>
                <w:sz w:val="16"/>
              </w:rPr>
              <w:t>-like receptor subf</w:t>
            </w:r>
            <w:r w:rsidR="009343C0" w:rsidRPr="00BC3460">
              <w:rPr>
                <w:rFonts w:ascii="Arial" w:hAnsi="Arial"/>
                <w:sz w:val="16"/>
              </w:rPr>
              <w:t xml:space="preserve">amily A, member 12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8063B6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221DBC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8.40E-03</w:t>
            </w:r>
          </w:p>
        </w:tc>
      </w:tr>
      <w:tr w:rsidR="00AF4A73" w:rsidRPr="00BC3460" w14:paraId="0C96D660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8F502D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5319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A7BE500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psf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E0D0F7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Cleavage and </w:t>
            </w:r>
            <w:proofErr w:type="spellStart"/>
            <w:r w:rsidRPr="00BC3460">
              <w:rPr>
                <w:rFonts w:ascii="Arial" w:hAnsi="Arial"/>
                <w:sz w:val="16"/>
              </w:rPr>
              <w:t>polyadenylatio</w:t>
            </w:r>
            <w:r w:rsidR="009343C0" w:rsidRPr="00BC3460">
              <w:rPr>
                <w:rFonts w:ascii="Arial" w:hAnsi="Arial"/>
                <w:sz w:val="16"/>
              </w:rPr>
              <w:t>n</w:t>
            </w:r>
            <w:proofErr w:type="spellEnd"/>
            <w:r w:rsidR="009343C0" w:rsidRPr="00BC3460">
              <w:rPr>
                <w:rFonts w:ascii="Arial" w:hAnsi="Arial"/>
                <w:sz w:val="16"/>
              </w:rPr>
              <w:t xml:space="preserve"> specific factor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617E3C3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7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D896FE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5.80E-03</w:t>
            </w:r>
          </w:p>
        </w:tc>
      </w:tr>
      <w:tr w:rsidR="00AF4A73" w:rsidRPr="00BC3460" w14:paraId="5FA4CD34" w14:textId="77777777">
        <w:trPr>
          <w:trHeight w:val="93"/>
        </w:trPr>
        <w:tc>
          <w:tcPr>
            <w:tcW w:w="1355" w:type="dxa"/>
            <w:shd w:val="clear" w:color="auto" w:fill="auto"/>
            <w:noWrap/>
            <w:vAlign w:val="bottom"/>
          </w:tcPr>
          <w:p w14:paraId="11AAD21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3402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14B163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Pnpo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8A150D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Pyri</w:t>
            </w:r>
            <w:r w:rsidR="009343C0" w:rsidRPr="00BC3460">
              <w:rPr>
                <w:rFonts w:ascii="Arial" w:hAnsi="Arial"/>
                <w:sz w:val="16"/>
              </w:rPr>
              <w:t>doxine 5-phosphate oxidase</w:t>
            </w:r>
            <w:r w:rsidRPr="00BC3460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FA64B45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9A2A51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41E-02</w:t>
            </w:r>
          </w:p>
        </w:tc>
      </w:tr>
      <w:tr w:rsidR="00AF4A73" w:rsidRPr="00BC3460" w14:paraId="295A4AFF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0614045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373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DEB84F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Cartpt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F59A34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CART </w:t>
            </w:r>
            <w:proofErr w:type="spellStart"/>
            <w:r w:rsidRPr="00BC3460">
              <w:rPr>
                <w:rFonts w:ascii="Arial" w:hAnsi="Arial"/>
                <w:sz w:val="16"/>
              </w:rPr>
              <w:t>prepropeptide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</w:t>
            </w:r>
            <w:r w:rsidR="009343C0" w:rsidRPr="00BC3460">
              <w:rPr>
                <w:rFonts w:ascii="Arial" w:hAnsi="Arial"/>
                <w:sz w:val="16"/>
              </w:rPr>
              <w:t>transcript variant 1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CDA55B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F17A67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59E-02</w:t>
            </w:r>
          </w:p>
        </w:tc>
      </w:tr>
      <w:tr w:rsidR="00AF4A73" w:rsidRPr="00BC3460" w14:paraId="29E1FFA4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7FBE6B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535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5CEB84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Tspan13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46810FD4" w14:textId="77777777" w:rsidR="00AF4A73" w:rsidRPr="00BC3460" w:rsidRDefault="009343C0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Tetraspan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13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049182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F30455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29E-02</w:t>
            </w:r>
          </w:p>
        </w:tc>
      </w:tr>
      <w:tr w:rsidR="00AF4A73" w:rsidRPr="00BC3460" w14:paraId="125ADAF9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5E18FDFC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080437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7FD48A5B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Celsr3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17CCAEC9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 xml:space="preserve">Cadherin, EGF LAG seven-pass G-type receptor </w:t>
            </w:r>
            <w:proofErr w:type="gramStart"/>
            <w:r w:rsidRPr="00223572">
              <w:rPr>
                <w:rFonts w:ascii="Arial" w:hAnsi="Arial"/>
                <w:sz w:val="16"/>
                <w:highlight w:val="yellow"/>
              </w:rPr>
              <w:t xml:space="preserve">3 </w:t>
            </w:r>
            <w:r w:rsidR="009343C0" w:rsidRPr="00223572">
              <w:rPr>
                <w:rFonts w:ascii="Arial" w:hAnsi="Arial"/>
                <w:sz w:val="16"/>
                <w:highlight w:val="yellow"/>
              </w:rPr>
              <w:t xml:space="preserve"> </w:t>
            </w:r>
            <w:proofErr w:type="gramEnd"/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225A13E3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6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74B9AE26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3.02E-02</w:t>
            </w:r>
          </w:p>
        </w:tc>
      </w:tr>
      <w:tr w:rsidR="00AF4A73" w:rsidRPr="00BC3460" w14:paraId="148AF87A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28F3CF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06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C23175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Slc37a4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9433A40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Solute carrier family 37 (glucose-6-phosphate trans</w:t>
            </w:r>
            <w:r w:rsidR="009343C0" w:rsidRPr="00BC3460">
              <w:rPr>
                <w:rFonts w:ascii="Arial" w:hAnsi="Arial"/>
                <w:sz w:val="16"/>
              </w:rPr>
              <w:t xml:space="preserve">porter), member 4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31E7454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261948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08E-02</w:t>
            </w:r>
          </w:p>
        </w:tc>
      </w:tr>
      <w:tr w:rsidR="009343C0" w:rsidRPr="00BC3460" w14:paraId="1F58C7B8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326B0B1B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NM_00913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F95D9C8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Stmn3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2D0B8BB" w14:textId="77777777" w:rsidR="00AF4A73" w:rsidRPr="00223572" w:rsidRDefault="00AF4A73" w:rsidP="00497223">
            <w:pPr>
              <w:rPr>
                <w:rFonts w:ascii="Arial" w:hAnsi="Arial"/>
                <w:sz w:val="16"/>
                <w:highlight w:val="yellow"/>
              </w:rPr>
            </w:pPr>
            <w:proofErr w:type="spellStart"/>
            <w:r w:rsidRPr="00223572">
              <w:rPr>
                <w:rFonts w:ascii="Arial" w:hAnsi="Arial"/>
                <w:sz w:val="16"/>
                <w:highlight w:val="yellow"/>
              </w:rPr>
              <w:t>Stathmin</w:t>
            </w:r>
            <w:proofErr w:type="spellEnd"/>
            <w:r w:rsidRPr="00223572">
              <w:rPr>
                <w:rFonts w:ascii="Arial" w:hAnsi="Arial"/>
                <w:sz w:val="16"/>
                <w:highlight w:val="yellow"/>
              </w:rPr>
              <w:t xml:space="preserve">-like 3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5C4BA710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1.26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D54F571" w14:textId="77777777" w:rsidR="00AF4A73" w:rsidRPr="00223572" w:rsidRDefault="00AF4A73" w:rsidP="00497223">
            <w:pPr>
              <w:jc w:val="right"/>
              <w:rPr>
                <w:rFonts w:ascii="Arial" w:hAnsi="Arial"/>
                <w:sz w:val="16"/>
                <w:highlight w:val="yellow"/>
              </w:rPr>
            </w:pPr>
            <w:r w:rsidRPr="00223572">
              <w:rPr>
                <w:rFonts w:ascii="Arial" w:hAnsi="Arial"/>
                <w:sz w:val="16"/>
                <w:highlight w:val="yellow"/>
              </w:rPr>
              <w:t>2.94E-02</w:t>
            </w:r>
          </w:p>
        </w:tc>
      </w:tr>
      <w:tr w:rsidR="00AF4A73" w:rsidRPr="00BC3460" w14:paraId="01A23B0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BF2A54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992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6BA6610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Mtm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7EA372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X-linked </w:t>
            </w:r>
            <w:proofErr w:type="spellStart"/>
            <w:r w:rsidRPr="00BC3460">
              <w:rPr>
                <w:rFonts w:ascii="Arial" w:hAnsi="Arial"/>
                <w:sz w:val="16"/>
              </w:rPr>
              <w:t>myotubular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myopathy gene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3F537823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034B8C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14E-03</w:t>
            </w:r>
          </w:p>
        </w:tc>
      </w:tr>
      <w:tr w:rsidR="00AF4A73" w:rsidRPr="00BC3460" w14:paraId="1FEB902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7BF825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527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8F8230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Hnrnpk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26587E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Heterogeneous nuclear </w:t>
            </w:r>
            <w:proofErr w:type="spellStart"/>
            <w:r w:rsidRPr="00BC3460">
              <w:rPr>
                <w:rFonts w:ascii="Arial" w:hAnsi="Arial"/>
                <w:sz w:val="16"/>
              </w:rPr>
              <w:t>ribonucleoprote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K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C1BB57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E0E269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04E-02</w:t>
            </w:r>
          </w:p>
        </w:tc>
      </w:tr>
      <w:tr w:rsidR="00AF4A73" w:rsidRPr="00BC3460" w14:paraId="4D793A45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B068EF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551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5A8351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BC00333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108DBB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CDNA sequence BC00333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BE24B2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36B1108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05E-02</w:t>
            </w:r>
          </w:p>
        </w:tc>
      </w:tr>
      <w:tr w:rsidR="00AF4A73" w:rsidRPr="00BC3460" w14:paraId="3BA786DF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EBD452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33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E12CC1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Ifngr2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22BC5C0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Interferon gamma receptor 2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44E304A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69F630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75E-02</w:t>
            </w:r>
          </w:p>
        </w:tc>
      </w:tr>
      <w:tr w:rsidR="00AF4A73" w:rsidRPr="00BC3460" w14:paraId="38422433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4EDE5B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640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5935D80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Sncaip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176C92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Synucle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, alpha interacting protein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510766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6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39A0F1A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3E-02</w:t>
            </w:r>
          </w:p>
        </w:tc>
      </w:tr>
      <w:tr w:rsidR="00AF4A73" w:rsidRPr="00BC3460" w14:paraId="5BD52456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C73848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652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6AF29B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700062C07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8E158E9" w14:textId="77777777" w:rsidR="00AF4A73" w:rsidRPr="00BC3460" w:rsidRDefault="00A7399A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2700062C07 gene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81C91E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B16FC2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88E-02</w:t>
            </w:r>
          </w:p>
        </w:tc>
      </w:tr>
      <w:tr w:rsidR="00AF4A73" w:rsidRPr="00BC3460" w14:paraId="5424113E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1ADFD6D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53385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18423A5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lrn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3FC510F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Clar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1 transcript variant 2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627D8A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41AE3B4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55E-02</w:t>
            </w:r>
          </w:p>
        </w:tc>
      </w:tr>
      <w:tr w:rsidR="00AF4A73" w:rsidRPr="00BC3460" w14:paraId="2E85FFF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6B64F3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3000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B08D23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C75191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A430107J06Rik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34F648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7D0C0EC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71E-02</w:t>
            </w:r>
          </w:p>
        </w:tc>
      </w:tr>
      <w:tr w:rsidR="00AF4A73" w:rsidRPr="00BC3460" w14:paraId="2C82B70D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5B9859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1510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1946CA0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Hnrnph1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BC2002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Heterogeneous nuclear </w:t>
            </w:r>
            <w:proofErr w:type="spellStart"/>
            <w:r w:rsidRPr="00BC3460">
              <w:rPr>
                <w:rFonts w:ascii="Arial" w:hAnsi="Arial"/>
                <w:sz w:val="16"/>
              </w:rPr>
              <w:t>ribonucleoprote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H1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C8DCC09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16D9619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10E-02</w:t>
            </w:r>
          </w:p>
        </w:tc>
      </w:tr>
      <w:tr w:rsidR="00AF4A73" w:rsidRPr="00BC3460" w14:paraId="3576A705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DB5409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291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D7BDD0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Hydin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3DA951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Hydrocephalus inducing,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396FE8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2B06DF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49E-02</w:t>
            </w:r>
          </w:p>
        </w:tc>
      </w:tr>
      <w:tr w:rsidR="00AF4A73" w:rsidRPr="00BC3460" w14:paraId="202710A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3F236F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07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E32AA5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Gabrg2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8BECAC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Gamma-</w:t>
            </w:r>
            <w:proofErr w:type="spellStart"/>
            <w:r w:rsidRPr="00BC3460">
              <w:rPr>
                <w:rFonts w:ascii="Arial" w:hAnsi="Arial"/>
                <w:sz w:val="16"/>
              </w:rPr>
              <w:t>aminobutyric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acid </w:t>
            </w:r>
            <w:r w:rsidR="00A7399A" w:rsidRPr="00BC3460">
              <w:rPr>
                <w:rFonts w:ascii="Arial" w:hAnsi="Arial"/>
                <w:sz w:val="16"/>
              </w:rPr>
              <w:t>receptor, subunit gamma 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6A767DC6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EC3FF54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76E-02</w:t>
            </w:r>
          </w:p>
        </w:tc>
      </w:tr>
      <w:tr w:rsidR="00AF4A73" w:rsidRPr="00BC3460" w14:paraId="52B9D692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5B6E06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529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3CB0A4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Synj2bp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F556D1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Activ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receptor interacting protein 2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B466FB5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8384B9E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8.02E-03</w:t>
            </w:r>
          </w:p>
        </w:tc>
      </w:tr>
      <w:tr w:rsidR="00AF4A73" w:rsidRPr="00BC3460" w14:paraId="76F269A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E6987A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XM_18130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18567EE" w14:textId="77777777" w:rsidR="00AF4A73" w:rsidRPr="00BC3460" w:rsidRDefault="00C86C9C" w:rsidP="0049722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at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5F10EF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proofErr w:type="spellStart"/>
            <w:proofErr w:type="gramStart"/>
            <w:r w:rsidRPr="00BC3460">
              <w:rPr>
                <w:rFonts w:ascii="Arial" w:hAnsi="Arial"/>
                <w:sz w:val="16"/>
              </w:rPr>
              <w:t>spermidine</w:t>
            </w:r>
            <w:proofErr w:type="spellEnd"/>
            <w:proofErr w:type="gramEnd"/>
            <w:r w:rsidRPr="00BC3460">
              <w:rPr>
                <w:rFonts w:ascii="Arial" w:hAnsi="Arial"/>
                <w:sz w:val="16"/>
              </w:rPr>
              <w:t>/</w:t>
            </w:r>
            <w:proofErr w:type="spellStart"/>
            <w:r w:rsidRPr="00BC3460">
              <w:rPr>
                <w:rFonts w:ascii="Arial" w:hAnsi="Arial"/>
                <w:sz w:val="16"/>
              </w:rPr>
              <w:t>spermine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N1-acetyl </w:t>
            </w:r>
            <w:proofErr w:type="spellStart"/>
            <w:r w:rsidRPr="00BC3460">
              <w:rPr>
                <w:rFonts w:ascii="Arial" w:hAnsi="Arial"/>
                <w:sz w:val="16"/>
              </w:rPr>
              <w:t>transferase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2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2BD91817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27E00D3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14E-02</w:t>
            </w:r>
          </w:p>
        </w:tc>
      </w:tr>
      <w:tr w:rsidR="00AF4A73" w:rsidRPr="00BC3460" w14:paraId="1AD08DF8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4CCC250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3732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EB6477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Abcb6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41DFFDEA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ATP-binding cassette, sub-family B (MDR/TAP), member 6 (Abcb6), nuclear gene</w:t>
            </w:r>
            <w:r w:rsidR="00A7399A" w:rsidRPr="00BC3460">
              <w:rPr>
                <w:rFonts w:ascii="Arial" w:hAnsi="Arial"/>
                <w:sz w:val="16"/>
              </w:rPr>
              <w:t xml:space="preserve"> encoding mitochondrial protein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491CCC8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70DE4A2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00E-03</w:t>
            </w:r>
          </w:p>
        </w:tc>
      </w:tr>
      <w:tr w:rsidR="00AF4A73" w:rsidRPr="00BC3460" w14:paraId="1E32629E" w14:textId="77777777">
        <w:trPr>
          <w:trHeight w:val="201"/>
        </w:trPr>
        <w:tc>
          <w:tcPr>
            <w:tcW w:w="1355" w:type="dxa"/>
            <w:shd w:val="clear" w:color="auto" w:fill="auto"/>
            <w:noWrap/>
            <w:vAlign w:val="bottom"/>
          </w:tcPr>
          <w:p w14:paraId="4DE3330B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8589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029FF92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Tnfrsf2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63E3DF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Tumor necrosis factor receptor supe</w:t>
            </w:r>
            <w:r w:rsidR="00223572">
              <w:rPr>
                <w:rFonts w:ascii="Arial" w:hAnsi="Arial"/>
                <w:sz w:val="16"/>
              </w:rPr>
              <w:t>rfamily, member 21</w:t>
            </w:r>
            <w:r w:rsidRPr="00BC3460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CDBC98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6CE2A1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55E-02</w:t>
            </w:r>
          </w:p>
        </w:tc>
      </w:tr>
      <w:tr w:rsidR="00AF4A73" w:rsidRPr="00BC3460" w14:paraId="20F88104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DFE173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983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7CCC429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700127D06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58E416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2D708E9F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21C410D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10E-02</w:t>
            </w:r>
          </w:p>
        </w:tc>
      </w:tr>
      <w:tr w:rsidR="00AF4A73" w:rsidRPr="00BC3460" w14:paraId="54A1E80F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87A4281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8776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55636B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Scyl3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77DDB07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SCY1-like 3 (S. </w:t>
            </w:r>
            <w:proofErr w:type="spellStart"/>
            <w:r w:rsidRPr="00BC3460">
              <w:rPr>
                <w:rFonts w:ascii="Arial" w:hAnsi="Arial"/>
                <w:sz w:val="16"/>
              </w:rPr>
              <w:t>cerevisiae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2487F8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25010D2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26E-02</w:t>
            </w:r>
          </w:p>
        </w:tc>
      </w:tr>
      <w:tr w:rsidR="00AF4A73" w:rsidRPr="00BC3460" w14:paraId="0998BC0D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625061E3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7566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40C83B86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Birc6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5CA05965" w14:textId="77777777" w:rsidR="00AF4A73" w:rsidRPr="00BC3460" w:rsidRDefault="00A7399A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Baculoviral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IAP Repeat-Containing 6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0E92701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22E36B51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39E-03</w:t>
            </w:r>
          </w:p>
        </w:tc>
      </w:tr>
      <w:tr w:rsidR="00AF4A73" w:rsidRPr="00BC3460" w14:paraId="31310879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372E5FC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7050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9EDD548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Olfr659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41BF1BE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Olfactory receptor 659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F15BD8B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60156E3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83E-02</w:t>
            </w:r>
          </w:p>
        </w:tc>
      </w:tr>
      <w:tr w:rsidR="00AF4A73" w:rsidRPr="00BC3460" w14:paraId="3050E728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11EC60D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9860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4A0AE1F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dc25c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344CD74" w14:textId="77777777" w:rsidR="00AF4A73" w:rsidRPr="00BC3460" w:rsidRDefault="00AF4A7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ell divisio</w:t>
            </w:r>
            <w:r w:rsidR="00A7399A" w:rsidRPr="00BC3460">
              <w:rPr>
                <w:rFonts w:ascii="Arial" w:hAnsi="Arial"/>
                <w:sz w:val="16"/>
              </w:rPr>
              <w:t xml:space="preserve">n cycle 25 homolog C (S. </w:t>
            </w:r>
            <w:proofErr w:type="spellStart"/>
            <w:r w:rsidR="00A7399A" w:rsidRPr="00BC3460">
              <w:rPr>
                <w:rFonts w:ascii="Arial" w:hAnsi="Arial"/>
                <w:sz w:val="16"/>
              </w:rPr>
              <w:t>pombe</w:t>
            </w:r>
            <w:proofErr w:type="spellEnd"/>
            <w:r w:rsidR="00A7399A" w:rsidRPr="00BC3460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18AAE15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5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0455EC0" w14:textId="77777777" w:rsidR="00AF4A73" w:rsidRPr="00BC3460" w:rsidRDefault="00AF4A7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7.67E-03</w:t>
            </w:r>
          </w:p>
        </w:tc>
      </w:tr>
      <w:tr w:rsidR="00497223" w:rsidRPr="00BC3460" w14:paraId="2C6A8C19" w14:textId="77777777" w:rsidTr="00F26725">
        <w:trPr>
          <w:trHeight w:val="300"/>
        </w:trPr>
        <w:tc>
          <w:tcPr>
            <w:tcW w:w="1355" w:type="dxa"/>
            <w:shd w:val="clear" w:color="auto" w:fill="auto"/>
            <w:noWrap/>
            <w:vAlign w:val="center"/>
          </w:tcPr>
          <w:p w14:paraId="2AC0C9AA" w14:textId="2427617E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b/>
                <w:sz w:val="16"/>
                <w:szCs w:val="20"/>
              </w:rPr>
              <w:t>GenBank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1055A52" w14:textId="7F7CB623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Symbol</w:t>
            </w:r>
          </w:p>
        </w:tc>
        <w:tc>
          <w:tcPr>
            <w:tcW w:w="4431" w:type="dxa"/>
            <w:shd w:val="clear" w:color="auto" w:fill="auto"/>
            <w:noWrap/>
            <w:vAlign w:val="center"/>
          </w:tcPr>
          <w:p w14:paraId="0566D449" w14:textId="186D963A" w:rsidR="00497223" w:rsidRPr="00F71CCC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b/>
                <w:sz w:val="16"/>
                <w:szCs w:val="20"/>
              </w:rPr>
              <w:t>Description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4EA957D" w14:textId="2264BA0C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>Fold   chang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4675B341" w14:textId="3AE6CE16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b/>
                <w:sz w:val="16"/>
              </w:rPr>
              <w:t>P-value</w:t>
            </w:r>
          </w:p>
        </w:tc>
      </w:tr>
      <w:tr w:rsidR="00497223" w:rsidRPr="00BC3460" w14:paraId="1A62DBBC" w14:textId="77777777">
        <w:trPr>
          <w:trHeight w:val="300"/>
        </w:trPr>
        <w:tc>
          <w:tcPr>
            <w:tcW w:w="1355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0E8D5980" w14:textId="13B06392" w:rsidR="00497223" w:rsidRPr="00BC3460" w:rsidRDefault="00497223" w:rsidP="0049722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9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5FAF42BD" w14:textId="0817CA16" w:rsidR="00497223" w:rsidRPr="00BC3460" w:rsidRDefault="00497223" w:rsidP="0049722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4431" w:type="dxa"/>
            <w:tcBorders>
              <w:top w:val="single" w:sz="6" w:space="0" w:color="008000"/>
            </w:tcBorders>
            <w:shd w:val="clear" w:color="auto" w:fill="auto"/>
            <w:noWrap/>
            <w:vAlign w:val="center"/>
          </w:tcPr>
          <w:p w14:paraId="61A03230" w14:textId="5ECD613A" w:rsidR="00497223" w:rsidRPr="00BC3460" w:rsidRDefault="00497223" w:rsidP="00497223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777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59B239FF" w14:textId="17C0E993" w:rsidR="00497223" w:rsidRPr="00BC3460" w:rsidRDefault="00497223" w:rsidP="00497223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902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2567CE52" w14:textId="30110386" w:rsidR="00497223" w:rsidRPr="00BC3460" w:rsidRDefault="00497223" w:rsidP="00497223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</w:tr>
      <w:tr w:rsidR="00497223" w:rsidRPr="00BC3460" w14:paraId="519DBB57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D947AC2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38757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4365EE9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933424B01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4E3E2D7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4933424B01 gene (4933424B01Rik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58235E9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F5B0363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00E-02</w:t>
            </w:r>
          </w:p>
        </w:tc>
      </w:tr>
      <w:tr w:rsidR="00497223" w:rsidRPr="00BC3460" w14:paraId="3761FAB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B28D24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864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58187158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Ano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CC11E9A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Anoctam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1, calcium activated chloride channel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7BFC76C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3524D07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33E-02</w:t>
            </w:r>
          </w:p>
        </w:tc>
      </w:tr>
      <w:tr w:rsidR="00497223" w:rsidRPr="00BC3460" w14:paraId="3C617145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4DCB512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339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21B44E9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Gpr17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4B2F8286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G protein-coupled receptor 17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8AF2D63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36D1F94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04E-02</w:t>
            </w:r>
          </w:p>
        </w:tc>
      </w:tr>
      <w:tr w:rsidR="00497223" w:rsidRPr="00BC3460" w14:paraId="61E8E245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01432B54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09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8E1DF08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Gata4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C35DB25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Transcription factor GATA-4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9250A59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D0AC9B4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98E-02</w:t>
            </w:r>
          </w:p>
        </w:tc>
      </w:tr>
      <w:tr w:rsidR="00497223" w:rsidRPr="00BC3460" w14:paraId="32C3AAB5" w14:textId="77777777">
        <w:trPr>
          <w:trHeight w:val="300"/>
        </w:trPr>
        <w:tc>
          <w:tcPr>
            <w:tcW w:w="1355" w:type="dxa"/>
            <w:shd w:val="clear" w:color="auto" w:fill="FFFF00"/>
            <w:noWrap/>
            <w:vAlign w:val="bottom"/>
          </w:tcPr>
          <w:p w14:paraId="3E3D4FC7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1080943</w:t>
            </w:r>
          </w:p>
        </w:tc>
        <w:tc>
          <w:tcPr>
            <w:tcW w:w="1391" w:type="dxa"/>
            <w:shd w:val="clear" w:color="auto" w:fill="FFFF00"/>
            <w:noWrap/>
            <w:vAlign w:val="bottom"/>
          </w:tcPr>
          <w:p w14:paraId="512A4F8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Zdhhc22</w:t>
            </w:r>
          </w:p>
        </w:tc>
        <w:tc>
          <w:tcPr>
            <w:tcW w:w="4431" w:type="dxa"/>
            <w:shd w:val="clear" w:color="auto" w:fill="FFFF00"/>
            <w:noWrap/>
            <w:vAlign w:val="bottom"/>
          </w:tcPr>
          <w:p w14:paraId="5F3A87E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Zinc finger, DHHC-type containing 22 </w:t>
            </w:r>
          </w:p>
        </w:tc>
        <w:tc>
          <w:tcPr>
            <w:tcW w:w="777" w:type="dxa"/>
            <w:shd w:val="clear" w:color="auto" w:fill="FFFF00"/>
            <w:noWrap/>
            <w:vAlign w:val="bottom"/>
          </w:tcPr>
          <w:p w14:paraId="637D4F4F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FFFF00"/>
            <w:noWrap/>
            <w:vAlign w:val="bottom"/>
          </w:tcPr>
          <w:p w14:paraId="59587D16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64E-03</w:t>
            </w:r>
          </w:p>
        </w:tc>
      </w:tr>
      <w:tr w:rsidR="00497223" w:rsidRPr="00BC3460" w14:paraId="4FC94481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778A2F2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7013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0A0FD271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Scnm1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C08F931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Sodium channel modifier 1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F4C92DC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7AAD564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40E-02</w:t>
            </w:r>
          </w:p>
        </w:tc>
      </w:tr>
      <w:tr w:rsidR="00497223" w:rsidRPr="00BC3460" w14:paraId="785D4723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7755E745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45415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35963D2D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AA408296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FB5AB9B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Expressed sequence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5785455B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EC28B0D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02E-02</w:t>
            </w:r>
          </w:p>
        </w:tc>
      </w:tr>
      <w:tr w:rsidR="00497223" w:rsidRPr="00BC3460" w14:paraId="4189CB58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2D7F0C9E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175454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E13C975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C630004H02Rik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58249952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RIKEN </w:t>
            </w:r>
            <w:proofErr w:type="spellStart"/>
            <w:r w:rsidRPr="00BC3460">
              <w:rPr>
                <w:rFonts w:ascii="Arial" w:hAnsi="Arial"/>
                <w:sz w:val="16"/>
              </w:rPr>
              <w:t>cDNA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C630004H02 gene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F1AB689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ED94DC9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3.05E-02</w:t>
            </w:r>
          </w:p>
        </w:tc>
      </w:tr>
      <w:tr w:rsidR="00497223" w:rsidRPr="00BC3460" w14:paraId="5B004AFD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5E4AD911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26162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787642CE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Plxdc2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6BEDCCA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Plexin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domain containing </w:t>
            </w:r>
            <w:proofErr w:type="gramStart"/>
            <w:r w:rsidRPr="00BC3460">
              <w:rPr>
                <w:rFonts w:ascii="Arial" w:hAnsi="Arial"/>
                <w:sz w:val="16"/>
              </w:rPr>
              <w:t xml:space="preserve">2  </w:t>
            </w:r>
            <w:proofErr w:type="gramEnd"/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CD1DBCC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4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9E9D795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7.80E-03</w:t>
            </w:r>
          </w:p>
        </w:tc>
      </w:tr>
      <w:tr w:rsidR="00497223" w:rsidRPr="00BC3460" w14:paraId="4E31AC60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3549C046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08131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9621AA3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Glul</w:t>
            </w:r>
            <w:proofErr w:type="spellEnd"/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73A4DDEA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 xml:space="preserve">Glutamine </w:t>
            </w:r>
            <w:proofErr w:type="spellStart"/>
            <w:r w:rsidRPr="00BC3460">
              <w:rPr>
                <w:rFonts w:ascii="Arial" w:hAnsi="Arial"/>
                <w:sz w:val="16"/>
              </w:rPr>
              <w:t>synthetase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BC3460">
              <w:rPr>
                <w:rFonts w:ascii="Arial" w:hAnsi="Arial"/>
                <w:sz w:val="16"/>
              </w:rPr>
              <w:t>Glul</w:t>
            </w:r>
            <w:proofErr w:type="spellEnd"/>
            <w:r w:rsidRPr="00BC3460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16E26022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58EB13A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4.96E-02</w:t>
            </w:r>
          </w:p>
        </w:tc>
      </w:tr>
      <w:tr w:rsidR="00497223" w:rsidRPr="00BC3460" w14:paraId="50135442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62AEC274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NM_013668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6566C557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Kdm5c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32AD7558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  <w:proofErr w:type="spellStart"/>
            <w:r w:rsidRPr="00BC3460">
              <w:rPr>
                <w:rFonts w:ascii="Arial" w:hAnsi="Arial"/>
                <w:sz w:val="16"/>
              </w:rPr>
              <w:t>Jumonji</w:t>
            </w:r>
            <w:proofErr w:type="spellEnd"/>
            <w:r w:rsidRPr="00BC3460">
              <w:rPr>
                <w:rFonts w:ascii="Arial" w:hAnsi="Arial"/>
                <w:sz w:val="16"/>
              </w:rPr>
              <w:t xml:space="preserve">, AT rich interactive domain 1C (Rbp2 like) </w:t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437B8989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1.23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5581B11" w14:textId="77777777" w:rsidR="00497223" w:rsidRPr="00BC3460" w:rsidRDefault="00497223" w:rsidP="00497223">
            <w:pPr>
              <w:jc w:val="right"/>
              <w:rPr>
                <w:rFonts w:ascii="Arial" w:hAnsi="Arial"/>
                <w:sz w:val="16"/>
              </w:rPr>
            </w:pPr>
            <w:r w:rsidRPr="00BC3460">
              <w:rPr>
                <w:rFonts w:ascii="Arial" w:hAnsi="Arial"/>
                <w:sz w:val="16"/>
              </w:rPr>
              <w:t>2.14E-02</w:t>
            </w:r>
          </w:p>
        </w:tc>
      </w:tr>
      <w:tr w:rsidR="00497223" w:rsidRPr="00BC3460" w14:paraId="50A7760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10945633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25BB9D6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2993093C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08D603D7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55DF5B2" w14:textId="77777777" w:rsidR="00497223" w:rsidRPr="00BC3460" w:rsidRDefault="00497223" w:rsidP="00497223">
            <w:pPr>
              <w:rPr>
                <w:rFonts w:ascii="Arial" w:hAnsi="Arial"/>
                <w:sz w:val="16"/>
              </w:rPr>
            </w:pPr>
          </w:p>
        </w:tc>
      </w:tr>
      <w:tr w:rsidR="00497223" w:rsidRPr="00BC3460" w14:paraId="566A2FDB" w14:textId="77777777">
        <w:trPr>
          <w:trHeight w:val="300"/>
        </w:trPr>
        <w:tc>
          <w:tcPr>
            <w:tcW w:w="1355" w:type="dxa"/>
            <w:shd w:val="clear" w:color="auto" w:fill="auto"/>
            <w:noWrap/>
            <w:vAlign w:val="bottom"/>
          </w:tcPr>
          <w:p w14:paraId="43686FAB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890CDA3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062DA9E1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20DAD10A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05923E3C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</w:tr>
      <w:tr w:rsidR="00497223" w:rsidRPr="00BC3460" w14:paraId="4F72FEDD" w14:textId="77777777">
        <w:trPr>
          <w:trHeight w:val="126"/>
        </w:trPr>
        <w:tc>
          <w:tcPr>
            <w:tcW w:w="1355" w:type="dxa"/>
            <w:shd w:val="clear" w:color="auto" w:fill="auto"/>
            <w:noWrap/>
            <w:vAlign w:val="bottom"/>
          </w:tcPr>
          <w:p w14:paraId="42BAB6E8" w14:textId="77777777" w:rsidR="00497223" w:rsidRPr="00223572" w:rsidRDefault="00497223" w:rsidP="00223572">
            <w:pPr>
              <w:rPr>
                <w:rFonts w:ascii="Arial" w:hAnsi="Arial"/>
                <w:color w:val="FFFF00"/>
                <w:sz w:val="16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vAlign w:val="bottom"/>
          </w:tcPr>
          <w:p w14:paraId="1007ADAA" w14:textId="77777777" w:rsidR="00497223" w:rsidRPr="00223572" w:rsidRDefault="00497223" w:rsidP="00A7399A">
            <w:pPr>
              <w:rPr>
                <w:rFonts w:ascii="Arial" w:hAnsi="Arial"/>
                <w:sz w:val="16"/>
                <w:szCs w:val="20"/>
              </w:rPr>
            </w:pPr>
            <w:r w:rsidRPr="00223572">
              <w:rPr>
                <w:rFonts w:ascii="Arial" w:hAnsi="Arial"/>
                <w:sz w:val="16"/>
                <w:szCs w:val="20"/>
              </w:rPr>
              <w:t> </w:t>
            </w:r>
            <w:proofErr w:type="spellStart"/>
            <w:proofErr w:type="gramStart"/>
            <w:r w:rsidRPr="00223572">
              <w:rPr>
                <w:rFonts w:ascii="Arial" w:hAnsi="Arial"/>
                <w:color w:val="FFFF00"/>
                <w:sz w:val="16"/>
                <w:szCs w:val="20"/>
                <w:highlight w:val="yellow"/>
              </w:rPr>
              <w:t>dfdfs</w:t>
            </w:r>
            <w:r>
              <w:rPr>
                <w:rFonts w:ascii="Arial" w:hAnsi="Arial"/>
                <w:color w:val="FFFF00"/>
                <w:sz w:val="16"/>
                <w:szCs w:val="20"/>
                <w:highlight w:val="yellow"/>
              </w:rPr>
              <w:t>zcmvkd</w:t>
            </w:r>
            <w:r w:rsidRPr="00223572">
              <w:rPr>
                <w:rFonts w:ascii="Arial" w:hAnsi="Arial"/>
                <w:color w:val="FFFF00"/>
                <w:sz w:val="16"/>
                <w:szCs w:val="20"/>
                <w:highlight w:val="yellow"/>
              </w:rPr>
              <w:t>gs</w:t>
            </w:r>
            <w:proofErr w:type="spellEnd"/>
            <w:proofErr w:type="gramEnd"/>
            <w:r w:rsidRPr="00223572">
              <w:rPr>
                <w:rFonts w:ascii="Arial" w:hAnsi="Arial"/>
                <w:color w:val="FFFF00"/>
                <w:sz w:val="16"/>
                <w:szCs w:val="20"/>
              </w:rPr>
              <w:t> </w:t>
            </w:r>
          </w:p>
        </w:tc>
        <w:tc>
          <w:tcPr>
            <w:tcW w:w="4431" w:type="dxa"/>
            <w:shd w:val="clear" w:color="auto" w:fill="auto"/>
            <w:noWrap/>
            <w:vAlign w:val="bottom"/>
          </w:tcPr>
          <w:p w14:paraId="119DFBE6" w14:textId="2D26686E" w:rsidR="00497223" w:rsidRPr="00BC3460" w:rsidRDefault="00497223" w:rsidP="0002418B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enes with REST binding sites within</w:t>
            </w:r>
            <w:r w:rsidRPr="00BC3460">
              <w:rPr>
                <w:rFonts w:ascii="Arial" w:hAnsi="Arial"/>
                <w:sz w:val="16"/>
              </w:rPr>
              <w:t xml:space="preserve"> 10kb from the TSS</w:t>
            </w:r>
            <w:r>
              <w:rPr>
                <w:rFonts w:ascii="Arial" w:hAnsi="Arial"/>
                <w:sz w:val="16"/>
                <w:vertAlign w:val="superscript"/>
              </w:rPr>
              <w:fldChar w:fldCharType="begin"/>
            </w:r>
            <w:r>
              <w:rPr>
                <w:rFonts w:ascii="Arial" w:hAnsi="Arial"/>
                <w:sz w:val="16"/>
                <w:vertAlign w:val="superscript"/>
              </w:rPr>
              <w:instrText xml:space="preserve"> ADDIN EN.CITE &lt;EndNote&gt;&lt;Cite&gt;&lt;Author&gt;McGann&lt;/Author&gt;&lt;RecNum&gt;221&lt;/RecNum&gt;&lt;record&gt;&lt;rec-number&gt;221&lt;/rec-number&gt;&lt;foreign-keys&gt;&lt;key app="EN" db-id="vfev5zr9s2v0zhes25ep2t5dxvfexf0wfsap"&gt;221&lt;/key&gt;&lt;/foreign-keys&gt;&lt;ref-type name="Journal Article"&gt;17&lt;/ref-type&gt;&lt;contributors&gt;&lt;authors&gt;&lt;author&gt;McGann, J. C.&lt;/author&gt;&lt;author&gt;Oyer, J. A.&lt;/author&gt;&lt;author&gt;Garg, S.&lt;/author&gt;&lt;author&gt;Yao, H.&lt;/author&gt;&lt;author&gt;Liu, J.&lt;/author&gt;&lt;author&gt;Feng, X.&lt;/author&gt;&lt;author&gt;Liao, L.&lt;/author&gt;&lt;author&gt;Yates, J. R., 3rd&lt;/author&gt;&lt;author&gt;Mandel, G.&lt;/author&gt;&lt;/authors&gt;&lt;/contributors&gt;&lt;auth-address&gt;Vollum Institute, Oregon Health and Science University, Portland, United States.&amp;#xD;Department of Molecular and Human Genetics, Baylor College of Medicine, Houston, United States.&amp;#xD;Department of Chemical Physiology, Scripps Research Institute, La Jolla, United States.&lt;/auth-address&gt;&lt;titles&gt;&lt;title&gt;Polycomb- and REST-associated histone deacetylases are independent pathways toward a mature neuronal phenotype&lt;/title&gt;&lt;secondary-title&gt;Elife&lt;/secondary-title&gt;&lt;/titles&gt;&lt;periodical&gt;&lt;full-title&gt;Elife&lt;/full-title&gt;&lt;/periodical&gt;&lt;pages&gt;e04235&lt;/pages&gt;&lt;volume&gt;3&lt;/volume&gt;&lt;edition&gt;2014/09/25&lt;/edition&gt;&lt;dates&gt;&lt;/dates&gt;&lt;isbn&gt;2050-084X (Electronic)&amp;#xD;2050-084X (Linking)&lt;/isbn&gt;&lt;accession-num&gt;25250711&lt;/accession-num&gt;&lt;urls&gt;&lt;related-urls&gt;&lt;url&gt;http://www.ncbi.nlm.nih.gov/entrez/query.fcgi?cmd=Retrieve&amp;amp;db=PubMed&amp;amp;dopt=Citation&amp;amp;list_uids=25250711&lt;/url&gt;&lt;/related-urls&gt;&lt;/urls&gt;&lt;electronic-resource-num&gt;10.7554/eLife.04235&lt;/electronic-resource-num&gt;&lt;language&gt;eng&lt;/language&gt;&lt;/record&gt;&lt;/Cite&gt;&lt;/EndNote&gt;</w:instrText>
            </w:r>
            <w:r>
              <w:rPr>
                <w:rFonts w:ascii="Arial" w:hAnsi="Arial"/>
                <w:sz w:val="16"/>
                <w:vertAlign w:val="superscript"/>
              </w:rPr>
              <w:fldChar w:fldCharType="separate"/>
            </w:r>
            <w:r>
              <w:rPr>
                <w:rFonts w:ascii="Arial" w:hAnsi="Arial"/>
                <w:sz w:val="16"/>
                <w:vertAlign w:val="superscript"/>
              </w:rPr>
              <w:t>1</w:t>
            </w:r>
            <w:r>
              <w:rPr>
                <w:rFonts w:ascii="Arial" w:hAnsi="Arial"/>
                <w:sz w:val="16"/>
                <w:vertAlign w:val="superscript"/>
              </w:rPr>
              <w:fldChar w:fldCharType="end"/>
            </w:r>
          </w:p>
        </w:tc>
        <w:tc>
          <w:tcPr>
            <w:tcW w:w="777" w:type="dxa"/>
            <w:shd w:val="clear" w:color="auto" w:fill="auto"/>
            <w:noWrap/>
            <w:vAlign w:val="bottom"/>
          </w:tcPr>
          <w:p w14:paraId="74D54F50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650A913" w14:textId="77777777" w:rsidR="00497223" w:rsidRPr="00BC3460" w:rsidRDefault="00497223" w:rsidP="00A7399A">
            <w:pPr>
              <w:rPr>
                <w:rFonts w:ascii="Arial" w:hAnsi="Arial"/>
                <w:sz w:val="16"/>
              </w:rPr>
            </w:pPr>
          </w:p>
        </w:tc>
      </w:tr>
    </w:tbl>
    <w:p w14:paraId="09A850A3" w14:textId="77777777" w:rsidR="0002418B" w:rsidRPr="0002418B" w:rsidRDefault="0002418B">
      <w:pPr>
        <w:rPr>
          <w:rFonts w:ascii="Arial" w:hAnsi="Arial"/>
          <w:sz w:val="20"/>
        </w:rPr>
      </w:pPr>
    </w:p>
    <w:p w14:paraId="192A235B" w14:textId="77777777" w:rsidR="0002418B" w:rsidRDefault="0002418B">
      <w:pPr>
        <w:rPr>
          <w:rFonts w:ascii="Arial" w:hAnsi="Arial"/>
          <w:sz w:val="20"/>
        </w:rPr>
      </w:pPr>
      <w:r w:rsidRPr="0002418B">
        <w:rPr>
          <w:rFonts w:ascii="Arial" w:hAnsi="Arial"/>
          <w:sz w:val="20"/>
        </w:rPr>
        <w:t>References</w:t>
      </w:r>
    </w:p>
    <w:p w14:paraId="009B1EFF" w14:textId="77777777" w:rsidR="0002418B" w:rsidRDefault="0002418B">
      <w:pPr>
        <w:rPr>
          <w:rFonts w:ascii="Arial" w:hAnsi="Arial"/>
          <w:sz w:val="20"/>
        </w:rPr>
      </w:pPr>
    </w:p>
    <w:p w14:paraId="5A00D44F" w14:textId="77777777" w:rsidR="0002418B" w:rsidRPr="0002418B" w:rsidRDefault="004D0A5A" w:rsidP="0002418B">
      <w:pPr>
        <w:rPr>
          <w:rFonts w:ascii="Cambria" w:hAnsi="Cambria"/>
        </w:rPr>
      </w:pPr>
      <w:r>
        <w:rPr>
          <w:rFonts w:ascii="Arial" w:hAnsi="Arial"/>
          <w:sz w:val="20"/>
        </w:rPr>
        <w:fldChar w:fldCharType="begin"/>
      </w:r>
      <w:r w:rsidR="0002418B">
        <w:rPr>
          <w:rFonts w:ascii="Arial" w:hAnsi="Arial"/>
          <w:sz w:val="20"/>
        </w:rPr>
        <w:instrText xml:space="preserve"> ADDIN EN.REFLIST </w:instrText>
      </w:r>
      <w:r>
        <w:rPr>
          <w:rFonts w:ascii="Arial" w:hAnsi="Arial"/>
          <w:sz w:val="20"/>
        </w:rPr>
        <w:fldChar w:fldCharType="separate"/>
      </w:r>
      <w:r w:rsidR="0002418B" w:rsidRPr="0002418B">
        <w:rPr>
          <w:rFonts w:ascii="Cambria" w:hAnsi="Cambria"/>
        </w:rPr>
        <w:t>1.</w:t>
      </w:r>
      <w:r w:rsidR="0002418B" w:rsidRPr="0002418B">
        <w:rPr>
          <w:rFonts w:ascii="Cambria" w:hAnsi="Cambria"/>
        </w:rPr>
        <w:tab/>
        <w:t>McGann, J.C.</w:t>
      </w:r>
      <w:r w:rsidR="0002418B" w:rsidRPr="0002418B">
        <w:rPr>
          <w:rFonts w:ascii="Cambria" w:hAnsi="Cambria"/>
          <w:i/>
        </w:rPr>
        <w:t>, et al.</w:t>
      </w:r>
      <w:r w:rsidR="0002418B" w:rsidRPr="0002418B">
        <w:rPr>
          <w:rFonts w:ascii="Cambria" w:hAnsi="Cambria"/>
        </w:rPr>
        <w:t xml:space="preserve"> Polycomb- and REST-associated histone deacetylases are independent pathways toward a mature neuronal phenotype. </w:t>
      </w:r>
      <w:r w:rsidR="0002418B" w:rsidRPr="0002418B">
        <w:rPr>
          <w:rFonts w:ascii="Cambria" w:hAnsi="Cambria"/>
          <w:i/>
        </w:rPr>
        <w:t xml:space="preserve">Elife </w:t>
      </w:r>
      <w:r w:rsidR="0002418B" w:rsidRPr="0002418B">
        <w:rPr>
          <w:rFonts w:ascii="Cambria" w:hAnsi="Cambria"/>
          <w:b/>
        </w:rPr>
        <w:t>3</w:t>
      </w:r>
      <w:r w:rsidR="0002418B" w:rsidRPr="0002418B">
        <w:rPr>
          <w:rFonts w:ascii="Cambria" w:hAnsi="Cambria"/>
        </w:rPr>
        <w:t>, e04235.</w:t>
      </w:r>
    </w:p>
    <w:p w14:paraId="6CDDB2F7" w14:textId="77777777" w:rsidR="0002418B" w:rsidRDefault="0002418B" w:rsidP="0002418B">
      <w:pPr>
        <w:ind w:left="720" w:hanging="720"/>
        <w:rPr>
          <w:rFonts w:ascii="Arial" w:hAnsi="Arial"/>
          <w:sz w:val="20"/>
        </w:rPr>
      </w:pPr>
    </w:p>
    <w:p w14:paraId="102791FD" w14:textId="77777777" w:rsidR="00AF4A73" w:rsidRPr="0002418B" w:rsidRDefault="004D0A5A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fldChar w:fldCharType="end"/>
      </w:r>
    </w:p>
    <w:sectPr w:rsidR="00AF4A73" w:rsidRPr="0002418B" w:rsidSect="00AF4A7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ST.enl&lt;/item&gt;&lt;/Libraries&gt;&lt;/ENLibraries&gt;"/>
  </w:docVars>
  <w:rsids>
    <w:rsidRoot w:val="00AF4A73"/>
    <w:rsid w:val="0000400B"/>
    <w:rsid w:val="0002418B"/>
    <w:rsid w:val="0015579B"/>
    <w:rsid w:val="00223572"/>
    <w:rsid w:val="00497223"/>
    <w:rsid w:val="004D0A5A"/>
    <w:rsid w:val="005651BD"/>
    <w:rsid w:val="00656C52"/>
    <w:rsid w:val="006C7218"/>
    <w:rsid w:val="007A2D39"/>
    <w:rsid w:val="0092234E"/>
    <w:rsid w:val="009343C0"/>
    <w:rsid w:val="00945D0B"/>
    <w:rsid w:val="009801DD"/>
    <w:rsid w:val="00A16F66"/>
    <w:rsid w:val="00A45622"/>
    <w:rsid w:val="00A7399A"/>
    <w:rsid w:val="00A75EBB"/>
    <w:rsid w:val="00A871D1"/>
    <w:rsid w:val="00AF4A73"/>
    <w:rsid w:val="00B63569"/>
    <w:rsid w:val="00BC3460"/>
    <w:rsid w:val="00C86C9C"/>
    <w:rsid w:val="00D83989"/>
    <w:rsid w:val="00D94C30"/>
    <w:rsid w:val="00E71EF3"/>
    <w:rsid w:val="00F26725"/>
    <w:rsid w:val="00F71CCC"/>
    <w:rsid w:val="00F9269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2407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C65CF"/>
    <w:rPr>
      <w:rFonts w:ascii="Lucida Grande" w:hAnsi="Lucida Grande"/>
      <w:sz w:val="18"/>
      <w:szCs w:val="18"/>
    </w:rPr>
  </w:style>
  <w:style w:type="character" w:customStyle="1" w:styleId="searchresultsdatabodygc">
    <w:name w:val="search_results_data_body_gc"/>
    <w:basedOn w:val="DefaultParagraphFont"/>
    <w:rsid w:val="002235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C65CF"/>
    <w:rPr>
      <w:rFonts w:ascii="Lucida Grande" w:hAnsi="Lucida Grande"/>
      <w:sz w:val="18"/>
      <w:szCs w:val="18"/>
    </w:rPr>
  </w:style>
  <w:style w:type="character" w:customStyle="1" w:styleId="searchresultsdatabodygc">
    <w:name w:val="search_results_data_body_gc"/>
    <w:basedOn w:val="DefaultParagraphFont"/>
    <w:rsid w:val="0022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7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0</Words>
  <Characters>7184</Characters>
  <Application>Microsoft Macintosh Word</Application>
  <DocSecurity>0</DocSecurity>
  <Lines>59</Lines>
  <Paragraphs>16</Paragraphs>
  <ScaleCrop>false</ScaleCrop>
  <Company>OHSU</Company>
  <LinksUpToDate>false</LinksUpToDate>
  <CharactersWithSpaces>8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hipot Nechiporuk</dc:creator>
  <cp:keywords/>
  <cp:lastModifiedBy>nechipot Nechiporuk</cp:lastModifiedBy>
  <cp:revision>2</cp:revision>
  <cp:lastPrinted>2015-10-12T00:45:00Z</cp:lastPrinted>
  <dcterms:created xsi:type="dcterms:W3CDTF">2015-10-12T00:45:00Z</dcterms:created>
  <dcterms:modified xsi:type="dcterms:W3CDTF">2015-10-12T00:45:00Z</dcterms:modified>
</cp:coreProperties>
</file>